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DE9F9" w14:textId="39FA93E8" w:rsidR="00D93675" w:rsidRPr="00D93675" w:rsidRDefault="00D93675" w:rsidP="00D93675">
      <w:pPr>
        <w:spacing w:after="10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014BBC">
        <w:rPr>
          <w:rFonts w:ascii="Times New Roman" w:hAnsi="Times New Roman" w:cs="Times New Roman"/>
          <w:b/>
          <w:sz w:val="28"/>
        </w:rPr>
        <w:t>Supplementary Information</w:t>
      </w:r>
    </w:p>
    <w:p w14:paraId="5F7248CC" w14:textId="36398A5D" w:rsidR="00014BBC" w:rsidRPr="00F05287" w:rsidRDefault="00DD0CDB" w:rsidP="00014BBC">
      <w:pPr>
        <w:spacing w:line="360" w:lineRule="auto"/>
        <w:rPr>
          <w:rFonts w:ascii="Times New Roman" w:hAnsi="Times New Roman" w:cs="Times New Roman"/>
          <w:b/>
          <w:bCs/>
          <w:sz w:val="28"/>
        </w:rPr>
      </w:pPr>
      <w:r w:rsidRPr="00DD0CDB">
        <w:rPr>
          <w:rFonts w:ascii="Times New Roman" w:hAnsi="Times New Roman" w:cs="Times New Roman"/>
          <w:b/>
          <w:bCs/>
          <w:sz w:val="28"/>
        </w:rPr>
        <w:t xml:space="preserve">White spot syndrome virus impact on </w:t>
      </w:r>
      <w:r w:rsidR="00C6228A">
        <w:rPr>
          <w:rFonts w:ascii="Times New Roman" w:hAnsi="Times New Roman" w:cs="Times New Roman"/>
          <w:b/>
          <w:bCs/>
          <w:sz w:val="28"/>
        </w:rPr>
        <w:t xml:space="preserve">the </w:t>
      </w:r>
      <w:r w:rsidRPr="00DD0CDB">
        <w:rPr>
          <w:rFonts w:ascii="Times New Roman" w:hAnsi="Times New Roman" w:cs="Times New Roman"/>
          <w:b/>
          <w:bCs/>
          <w:sz w:val="28"/>
        </w:rPr>
        <w:t xml:space="preserve">expression of immune genes and gut microbiome of black tiger shrimp </w:t>
      </w:r>
      <w:r w:rsidRPr="00DD0CDB">
        <w:rPr>
          <w:rFonts w:ascii="Times New Roman" w:hAnsi="Times New Roman" w:cs="Times New Roman"/>
          <w:b/>
          <w:bCs/>
          <w:i/>
          <w:iCs/>
          <w:sz w:val="28"/>
        </w:rPr>
        <w:t>Penaeus monodon</w:t>
      </w:r>
      <w:r w:rsidR="00014BBC" w:rsidRPr="00F05287">
        <w:rPr>
          <w:rFonts w:ascii="Times New Roman" w:hAnsi="Times New Roman" w:cs="Times New Roman"/>
          <w:b/>
          <w:bCs/>
          <w:sz w:val="28"/>
        </w:rPr>
        <w:t xml:space="preserve"> </w:t>
      </w:r>
    </w:p>
    <w:p w14:paraId="222345D4" w14:textId="6B66A867" w:rsidR="00BA53F5" w:rsidRPr="00014BBC" w:rsidRDefault="00014BBC" w:rsidP="00014BB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</w:pPr>
      <w:r w:rsidRPr="00F05287">
        <w:rPr>
          <w:rFonts w:ascii="Times New Roman" w:hAnsi="Times New Roman" w:cs="Times New Roman"/>
          <w:sz w:val="24"/>
          <w:szCs w:val="24"/>
          <w:lang w:val="es-MX"/>
        </w:rPr>
        <w:t>Thapanan Jatuyosporn</w:t>
      </w:r>
      <w:r w:rsidRPr="00F05287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,2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Pasunee Laohawutthichai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, 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Juan Pablo Ochoa Romo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, </w:t>
      </w:r>
      <w:r w:rsidRPr="008C2F23">
        <w:rPr>
          <w:rFonts w:ascii="Times New Roman" w:hAnsi="Times New Roman" w:cs="Times New Roman"/>
          <w:sz w:val="24"/>
          <w:szCs w:val="24"/>
          <w:lang w:val="es-MX"/>
        </w:rPr>
        <w:t>Luigui Gallardo</w:t>
      </w:r>
      <w:r>
        <w:rPr>
          <w:rFonts w:ascii="Times New Roman" w:hAnsi="Times New Roman" w:cs="Times New Roman"/>
          <w:sz w:val="24"/>
          <w:szCs w:val="24"/>
          <w:lang w:val="es-MX"/>
        </w:rPr>
        <w:t>-</w:t>
      </w:r>
      <w:r w:rsidRPr="008C2F23">
        <w:rPr>
          <w:rFonts w:ascii="Times New Roman" w:hAnsi="Times New Roman" w:cs="Times New Roman"/>
          <w:sz w:val="24"/>
          <w:szCs w:val="24"/>
          <w:lang w:val="es-MX"/>
        </w:rPr>
        <w:t>Becerra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, </w:t>
      </w:r>
      <w:r w:rsidRPr="00F05287">
        <w:rPr>
          <w:rFonts w:ascii="Times New Roman" w:hAnsi="Times New Roman" w:cs="Times New Roman"/>
          <w:sz w:val="24"/>
          <w:szCs w:val="24"/>
          <w:lang w:val="es-MX"/>
        </w:rPr>
        <w:t>Filiberto Sánchez Lopez</w:t>
      </w:r>
      <w:r w:rsidRPr="00F05287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>Anchalee Tassanakajon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, </w:t>
      </w:r>
      <w:r w:rsidRPr="00F05287">
        <w:rPr>
          <w:rFonts w:ascii="Times New Roman" w:hAnsi="Times New Roman" w:cs="Times New Roman"/>
          <w:sz w:val="24"/>
          <w:szCs w:val="24"/>
          <w:lang w:val="es-MX"/>
        </w:rPr>
        <w:t>Adrián Ochoa-Leyva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MX"/>
        </w:rPr>
        <w:t xml:space="preserve">3, </w:t>
      </w:r>
      <w:r w:rsidRPr="00F05287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and 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</w:rPr>
        <w:t>Kuakarun Krusong</w:t>
      </w:r>
      <w:r w:rsidRPr="00F052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 </w:t>
      </w:r>
      <w:r w:rsidRPr="00F05287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9F0F7D0" w14:textId="3ED58A82" w:rsidR="00014BBC" w:rsidRPr="00014BBC" w:rsidRDefault="00014BBC" w:rsidP="00014BB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BB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936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enter of Excellence in </w:t>
      </w:r>
      <w:r w:rsidRPr="00014BB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ructural and Computational Biology, </w:t>
      </w:r>
      <w:r w:rsidRPr="00014BBC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Faculty of Science, Chulalongkorn University, Bangkok, 10330, Thailand</w:t>
      </w:r>
    </w:p>
    <w:p w14:paraId="1C5FA79A" w14:textId="0704772C" w:rsidR="00014BBC" w:rsidRPr="00014BBC" w:rsidRDefault="00014BBC" w:rsidP="00014BBC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color w:val="000000" w:themeColor="text1"/>
          <w:sz w:val="24"/>
          <w:szCs w:val="24"/>
        </w:rPr>
        <w:t>Center of Excellence for Molecular Biology and Genomics of Shrimp, Department of Biochemistry, Faculty of Science, Chulalongkorn University, Bangkok, 10330, Thailand</w:t>
      </w:r>
    </w:p>
    <w:p w14:paraId="48DCBEEF" w14:textId="1EF73461" w:rsidR="00014BBC" w:rsidRPr="00F05287" w:rsidRDefault="00014BBC" w:rsidP="00014BBC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  <w:lang w:val="es-MX"/>
        </w:rPr>
        <w:t xml:space="preserve">Departamento de Microbiología Molecular, Instituto de Biotecnología (IBT), Universidad Nacional Autónoma de México (UNAM), Av. </w:t>
      </w:r>
      <w:r w:rsidRPr="00014BBC">
        <w:rPr>
          <w:rFonts w:ascii="Times New Roman" w:hAnsi="Times New Roman" w:cs="Times New Roman"/>
          <w:sz w:val="24"/>
          <w:szCs w:val="24"/>
        </w:rPr>
        <w:t>Universidad #2001, Col. Chamilpa, Cuernavaca, Morelos, 62210, Mexico.</w:t>
      </w:r>
    </w:p>
    <w:p w14:paraId="5795C27F" w14:textId="0CA13B18" w:rsidR="00014BBC" w:rsidRPr="00F05287" w:rsidRDefault="00014BBC" w:rsidP="00014B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287">
        <w:rPr>
          <w:rFonts w:ascii="Times New Roman" w:hAnsi="Times New Roman" w:cs="Times New Roman"/>
          <w:sz w:val="24"/>
          <w:szCs w:val="24"/>
        </w:rPr>
        <w:t>* To whom correspondence should be addressed:</w:t>
      </w:r>
    </w:p>
    <w:p w14:paraId="27535CA7" w14:textId="77777777" w:rsidR="00014BBC" w:rsidRPr="00F05287" w:rsidRDefault="00014BBC" w:rsidP="00014B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287">
        <w:rPr>
          <w:rFonts w:ascii="Times New Roman" w:hAnsi="Times New Roman" w:cs="Times New Roman"/>
          <w:sz w:val="24"/>
          <w:szCs w:val="24"/>
        </w:rPr>
        <w:t>Kuakarun Kruso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05287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F05287">
          <w:rPr>
            <w:rStyle w:val="Hyperlink"/>
            <w:rFonts w:ascii="Times New Roman" w:hAnsi="Times New Roman" w:cs="Times New Roman"/>
            <w:sz w:val="24"/>
            <w:szCs w:val="24"/>
          </w:rPr>
          <w:t>Kuakarun.k@chula.ac.th</w:t>
        </w:r>
      </w:hyperlink>
    </w:p>
    <w:p w14:paraId="30E86F83" w14:textId="44163654" w:rsidR="00014BBC" w:rsidRDefault="00014BBC" w:rsidP="00014BBC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  <w:r w:rsidRPr="00F05287">
        <w:rPr>
          <w:rFonts w:ascii="Times New Roman" w:hAnsi="Times New Roman" w:cs="Times New Roman"/>
          <w:sz w:val="24"/>
          <w:szCs w:val="24"/>
          <w:lang w:val="es-MX"/>
        </w:rPr>
        <w:t>Adrián Ochoa-Leyva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: </w:t>
      </w:r>
      <w:r w:rsidRPr="00987E20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87E20">
          <w:rPr>
            <w:rStyle w:val="Hyperlink"/>
            <w:rFonts w:ascii="Times New Roman" w:hAnsi="Times New Roman" w:cs="Times New Roman"/>
          </w:rPr>
          <w:t>adrian.ochoa@ibt.unam.mx</w:t>
        </w:r>
      </w:hyperlink>
    </w:p>
    <w:p w14:paraId="24AB318C" w14:textId="77777777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32C623A8" w14:textId="2E4E5BAB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0F1F722F" w14:textId="446C3E5B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07A0F544" w14:textId="44EDDAC4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73EE595B" w14:textId="19E6F531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4C591977" w14:textId="1132BAB5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62316860" w14:textId="1C7E14AD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2BEBF69C" w14:textId="16607646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0DA6065E" w14:textId="354EFAB2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31F4617F" w14:textId="074D0F05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3245EA0A" w14:textId="3F305674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3C716B4B" w14:textId="662DFD34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0D578F62" w14:textId="73244DC2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52C7FD4B" w14:textId="5D4CFCC9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6D8AA35A" w14:textId="7AA9A8F4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59C3A32F" w14:textId="4158165E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6B5EFB3F" w14:textId="35D99DB1" w:rsidR="00014BBC" w:rsidRDefault="00014BBC" w:rsidP="00815E27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5429F5E7" w14:textId="545C49B6" w:rsidR="00F239DF" w:rsidRDefault="00F239DF" w:rsidP="00F239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3C4A73" w14:textId="33A7C9FD" w:rsidR="006C265D" w:rsidRDefault="00E86DBC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FCBD83" wp14:editId="5F3B4219">
            <wp:extent cx="5943600" cy="4429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60FAF" w14:textId="091B8EA2" w:rsidR="00667604" w:rsidRDefault="00F239DF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301F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</w:rPr>
        <w:tab/>
      </w:r>
      <w:bookmarkStart w:id="0" w:name="_Hlk122425017"/>
      <w:r w:rsidR="00E86DBC" w:rsidRPr="00E86DBC">
        <w:rPr>
          <w:rFonts w:ascii="Times New Roman" w:hAnsi="Times New Roman" w:cs="Times New Roman"/>
          <w:sz w:val="24"/>
          <w:szCs w:val="24"/>
        </w:rPr>
        <w:t>Venn diagram with shared</w:t>
      </w:r>
      <w:r w:rsidR="006C265D" w:rsidRPr="00667604">
        <w:rPr>
          <w:rFonts w:ascii="Times New Roman" w:hAnsi="Times New Roman" w:cs="Times New Roman"/>
          <w:sz w:val="24"/>
          <w:szCs w:val="24"/>
        </w:rPr>
        <w:t xml:space="preserve"> </w:t>
      </w:r>
      <w:r w:rsidR="006C265D">
        <w:rPr>
          <w:rFonts w:ascii="Times New Roman" w:hAnsi="Times New Roman" w:cs="Times New Roman"/>
          <w:sz w:val="24"/>
          <w:szCs w:val="24"/>
        </w:rPr>
        <w:t xml:space="preserve">(A) </w:t>
      </w:r>
      <w:r w:rsidR="006C265D" w:rsidRPr="00667604">
        <w:rPr>
          <w:rFonts w:ascii="Times New Roman" w:hAnsi="Times New Roman" w:cs="Times New Roman"/>
          <w:sz w:val="24"/>
          <w:szCs w:val="24"/>
        </w:rPr>
        <w:t xml:space="preserve">family, </w:t>
      </w:r>
      <w:r w:rsidR="006C265D">
        <w:rPr>
          <w:rFonts w:ascii="Times New Roman" w:hAnsi="Times New Roman" w:cs="Times New Roman"/>
          <w:sz w:val="24"/>
          <w:szCs w:val="24"/>
        </w:rPr>
        <w:t xml:space="preserve">(B) </w:t>
      </w:r>
      <w:r w:rsidR="006C265D" w:rsidRPr="00667604">
        <w:rPr>
          <w:rFonts w:ascii="Times New Roman" w:hAnsi="Times New Roman" w:cs="Times New Roman"/>
          <w:sz w:val="24"/>
          <w:szCs w:val="24"/>
        </w:rPr>
        <w:t>genus</w:t>
      </w:r>
      <w:bookmarkEnd w:id="0"/>
      <w:r w:rsidR="006C265D" w:rsidRPr="00667604">
        <w:rPr>
          <w:rFonts w:ascii="Times New Roman" w:hAnsi="Times New Roman" w:cs="Times New Roman"/>
          <w:sz w:val="24"/>
          <w:szCs w:val="24"/>
        </w:rPr>
        <w:t xml:space="preserve"> and</w:t>
      </w:r>
      <w:r w:rsidR="006C265D">
        <w:rPr>
          <w:rFonts w:ascii="Times New Roman" w:hAnsi="Times New Roman" w:cs="Times New Roman"/>
          <w:sz w:val="24"/>
          <w:szCs w:val="24"/>
        </w:rPr>
        <w:t xml:space="preserve"> (C)</w:t>
      </w:r>
      <w:r w:rsidR="006C265D" w:rsidRPr="00667604">
        <w:rPr>
          <w:rFonts w:ascii="Times New Roman" w:hAnsi="Times New Roman" w:cs="Times New Roman"/>
          <w:sz w:val="24"/>
          <w:szCs w:val="24"/>
        </w:rPr>
        <w:t xml:space="preserve"> species</w:t>
      </w:r>
      <w:r w:rsidR="006C265D">
        <w:rPr>
          <w:rFonts w:ascii="Times New Roman" w:hAnsi="Times New Roman" w:cs="Times New Roman"/>
          <w:sz w:val="24"/>
          <w:szCs w:val="24"/>
        </w:rPr>
        <w:t xml:space="preserve"> </w:t>
      </w:r>
      <w:r w:rsidR="00E86DBC" w:rsidRPr="00E86DBC">
        <w:rPr>
          <w:rFonts w:ascii="Times New Roman" w:hAnsi="Times New Roman" w:cs="Times New Roman"/>
          <w:sz w:val="24"/>
          <w:szCs w:val="24"/>
        </w:rPr>
        <w:t>between intestine samples</w:t>
      </w:r>
      <w:r w:rsidR="006C265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111094" w14:textId="2DE99051" w:rsidR="009839BC" w:rsidRDefault="009839BC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524279" wp14:editId="61EA66CA">
            <wp:extent cx="5535057" cy="782955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073" cy="7833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098D1" w14:textId="62B2B3FE" w:rsidR="009839BC" w:rsidRDefault="009839BC" w:rsidP="009839BC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301F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</w:rPr>
        <w:tab/>
      </w:r>
      <w:r w:rsidRPr="009839BC">
        <w:rPr>
          <w:rFonts w:ascii="Times New Roman" w:hAnsi="Times New Roman" w:cs="Times New Roman"/>
          <w:sz w:val="24"/>
          <w:szCs w:val="24"/>
        </w:rPr>
        <w:t xml:space="preserve">LEfSe analysis with the differentially abundant </w:t>
      </w:r>
      <w:r>
        <w:rPr>
          <w:rFonts w:ascii="Times New Roman" w:hAnsi="Times New Roman" w:cs="Times New Roman"/>
          <w:sz w:val="24"/>
          <w:szCs w:val="24"/>
        </w:rPr>
        <w:t>genera</w:t>
      </w:r>
      <w:r w:rsidRPr="009839BC">
        <w:rPr>
          <w:rFonts w:ascii="Times New Roman" w:hAnsi="Times New Roman" w:cs="Times New Roman"/>
          <w:sz w:val="24"/>
          <w:szCs w:val="24"/>
        </w:rPr>
        <w:t xml:space="preserve"> between groups of intest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39BC">
        <w:rPr>
          <w:rFonts w:ascii="Times New Roman" w:hAnsi="Times New Roman" w:cs="Times New Roman"/>
          <w:sz w:val="24"/>
          <w:szCs w:val="24"/>
        </w:rPr>
        <w:t>samples</w:t>
      </w:r>
    </w:p>
    <w:p w14:paraId="46CD2D22" w14:textId="13966AEA" w:rsidR="009839BC" w:rsidRDefault="009839BC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904C42" wp14:editId="549C9C82">
            <wp:extent cx="5943600" cy="42037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36DCD" w14:textId="053D5D1D" w:rsidR="009839BC" w:rsidRDefault="009839BC" w:rsidP="009839BC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301F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</w:rPr>
        <w:tab/>
      </w:r>
      <w:r w:rsidRPr="009839BC">
        <w:rPr>
          <w:rFonts w:ascii="Times New Roman" w:hAnsi="Times New Roman" w:cs="Times New Roman"/>
          <w:sz w:val="24"/>
          <w:szCs w:val="24"/>
        </w:rPr>
        <w:t>LEfSe analysis with the differentially abundant species between groups of intest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39BC">
        <w:rPr>
          <w:rFonts w:ascii="Times New Roman" w:hAnsi="Times New Roman" w:cs="Times New Roman"/>
          <w:sz w:val="24"/>
          <w:szCs w:val="24"/>
        </w:rPr>
        <w:t>samples</w:t>
      </w:r>
    </w:p>
    <w:p w14:paraId="00E67371" w14:textId="2DE2A13B" w:rsidR="00301FA6" w:rsidRDefault="00A321EA" w:rsidP="00301FA6">
      <w:pPr>
        <w:autoSpaceDE w:val="0"/>
        <w:autoSpaceDN w:val="0"/>
        <w:adjustRightInd w:val="0"/>
        <w:spacing w:after="0" w:line="240" w:lineRule="auto"/>
        <w:ind w:left="1440" w:hanging="1440"/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noProof/>
          <w:sz w:val="28"/>
        </w:rPr>
        <w:lastRenderedPageBreak/>
        <w:drawing>
          <wp:inline distT="0" distB="0" distL="0" distR="0" wp14:anchorId="6A500DC0" wp14:editId="6236DAF7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76110" w14:textId="77777777" w:rsidR="00301FA6" w:rsidRDefault="00301FA6" w:rsidP="00301FA6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8"/>
        </w:rPr>
      </w:pPr>
    </w:p>
    <w:p w14:paraId="7E836054" w14:textId="60BABB9B" w:rsidR="00301FA6" w:rsidRDefault="00301FA6" w:rsidP="00301FA6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</w:rPr>
        <w:tab/>
      </w:r>
      <w:r w:rsidR="000B1A0C">
        <w:rPr>
          <w:rFonts w:ascii="Times New Roman" w:hAnsi="Times New Roman" w:cs="Times New Roman"/>
          <w:sz w:val="24"/>
          <w:szCs w:val="24"/>
        </w:rPr>
        <w:t>Overall i</w:t>
      </w:r>
      <w:r w:rsidRPr="00014BBC">
        <w:rPr>
          <w:rFonts w:ascii="Times New Roman" w:hAnsi="Times New Roman" w:cs="Times New Roman"/>
          <w:sz w:val="24"/>
          <w:szCs w:val="24"/>
        </w:rPr>
        <w:t xml:space="preserve">ntestinal probiotic relative abundance (log10) in PBS, </w:t>
      </w:r>
      <w:r w:rsidRPr="00014BBC">
        <w:rPr>
          <w:rFonts w:ascii="Times New Roman" w:hAnsi="Times New Roman" w:cs="Times New Roman"/>
          <w:i/>
          <w:iCs/>
          <w:sz w:val="24"/>
          <w:szCs w:val="24"/>
        </w:rPr>
        <w:t>Pm</w:t>
      </w:r>
      <w:r w:rsidRPr="00014BBC">
        <w:rPr>
          <w:rFonts w:ascii="Times New Roman" w:hAnsi="Times New Roman" w:cs="Times New Roman"/>
          <w:sz w:val="24"/>
          <w:szCs w:val="24"/>
        </w:rPr>
        <w:t>STAT silenc</w:t>
      </w:r>
      <w:r w:rsidR="006E7C4A">
        <w:rPr>
          <w:rFonts w:ascii="Times New Roman" w:hAnsi="Times New Roman" w:cs="Times New Roman"/>
          <w:sz w:val="24"/>
          <w:szCs w:val="24"/>
        </w:rPr>
        <w:t>ed</w:t>
      </w:r>
      <w:r w:rsidRPr="00014BBC">
        <w:rPr>
          <w:rFonts w:ascii="Times New Roman" w:hAnsi="Times New Roman" w:cs="Times New Roman"/>
          <w:sz w:val="24"/>
          <w:szCs w:val="24"/>
        </w:rPr>
        <w:t xml:space="preserve">, WSSV challenged, and </w:t>
      </w:r>
      <w:r w:rsidRPr="00014BBC">
        <w:rPr>
          <w:rFonts w:ascii="Times New Roman" w:hAnsi="Times New Roman" w:cs="Times New Roman"/>
          <w:i/>
          <w:iCs/>
          <w:sz w:val="24"/>
          <w:szCs w:val="24"/>
        </w:rPr>
        <w:t>Pm</w:t>
      </w:r>
      <w:r w:rsidRPr="00014BBC">
        <w:rPr>
          <w:rFonts w:ascii="Times New Roman" w:hAnsi="Times New Roman" w:cs="Times New Roman"/>
          <w:sz w:val="24"/>
          <w:szCs w:val="24"/>
        </w:rPr>
        <w:t>STAT silenc</w:t>
      </w:r>
      <w:r w:rsidR="006E7C4A">
        <w:rPr>
          <w:rFonts w:ascii="Times New Roman" w:hAnsi="Times New Roman" w:cs="Times New Roman"/>
          <w:sz w:val="24"/>
          <w:szCs w:val="24"/>
        </w:rPr>
        <w:t>ed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="000B1A0C">
        <w:rPr>
          <w:rFonts w:ascii="Times New Roman" w:hAnsi="Times New Roman" w:cs="Times New Roman"/>
          <w:sz w:val="24"/>
          <w:szCs w:val="24"/>
        </w:rPr>
        <w:t>+</w:t>
      </w:r>
      <w:r w:rsidRPr="00014BBC">
        <w:rPr>
          <w:rFonts w:ascii="Times New Roman" w:hAnsi="Times New Roman" w:cs="Times New Roman"/>
          <w:sz w:val="24"/>
          <w:szCs w:val="24"/>
        </w:rPr>
        <w:t xml:space="preserve"> WSSV challenged</w:t>
      </w:r>
      <w:r w:rsidR="006E7C4A">
        <w:rPr>
          <w:rFonts w:ascii="Times New Roman" w:hAnsi="Times New Roman" w:cs="Times New Roman"/>
          <w:sz w:val="24"/>
          <w:szCs w:val="24"/>
        </w:rPr>
        <w:t xml:space="preserve"> shrim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A1F4C5" w14:textId="27C1D02A" w:rsidR="00ED30A6" w:rsidRDefault="000B1A0C" w:rsidP="00301FA6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5BAFDA" wp14:editId="30B65D24">
            <wp:extent cx="5652655" cy="753687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075" cy="7554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1F4B3" w14:textId="00DA34E3" w:rsidR="00ED30A6" w:rsidRDefault="00ED30A6" w:rsidP="00301FA6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236D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</w:rPr>
        <w:tab/>
        <w:t xml:space="preserve">Intestinal probiotic relative abundance (log10) in PBS, </w:t>
      </w:r>
      <w:r w:rsidRPr="00014BBC">
        <w:rPr>
          <w:rFonts w:ascii="Times New Roman" w:hAnsi="Times New Roman" w:cs="Times New Roman"/>
          <w:i/>
          <w:iCs/>
          <w:sz w:val="24"/>
          <w:szCs w:val="24"/>
        </w:rPr>
        <w:t>Pm</w:t>
      </w:r>
      <w:r w:rsidRPr="00014BBC">
        <w:rPr>
          <w:rFonts w:ascii="Times New Roman" w:hAnsi="Times New Roman" w:cs="Times New Roman"/>
          <w:sz w:val="24"/>
          <w:szCs w:val="24"/>
        </w:rPr>
        <w:t>STAT silenc</w:t>
      </w:r>
      <w:r w:rsidR="006E7C4A">
        <w:rPr>
          <w:rFonts w:ascii="Times New Roman" w:hAnsi="Times New Roman" w:cs="Times New Roman"/>
          <w:sz w:val="24"/>
          <w:szCs w:val="24"/>
        </w:rPr>
        <w:t>ed</w:t>
      </w:r>
      <w:r w:rsidRPr="00014BBC">
        <w:rPr>
          <w:rFonts w:ascii="Times New Roman" w:hAnsi="Times New Roman" w:cs="Times New Roman"/>
          <w:sz w:val="24"/>
          <w:szCs w:val="24"/>
        </w:rPr>
        <w:t xml:space="preserve">, WSSV challenged, and </w:t>
      </w:r>
      <w:r w:rsidRPr="00014BBC">
        <w:rPr>
          <w:rFonts w:ascii="Times New Roman" w:hAnsi="Times New Roman" w:cs="Times New Roman"/>
          <w:i/>
          <w:iCs/>
          <w:sz w:val="24"/>
          <w:szCs w:val="24"/>
        </w:rPr>
        <w:t>Pm</w:t>
      </w:r>
      <w:r w:rsidRPr="00014BBC">
        <w:rPr>
          <w:rFonts w:ascii="Times New Roman" w:hAnsi="Times New Roman" w:cs="Times New Roman"/>
          <w:sz w:val="24"/>
          <w:szCs w:val="24"/>
        </w:rPr>
        <w:t>STAT silenc</w:t>
      </w:r>
      <w:r w:rsidR="006E7C4A">
        <w:rPr>
          <w:rFonts w:ascii="Times New Roman" w:hAnsi="Times New Roman" w:cs="Times New Roman"/>
          <w:sz w:val="24"/>
          <w:szCs w:val="24"/>
        </w:rPr>
        <w:t>ed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="000B1A0C">
        <w:rPr>
          <w:rFonts w:ascii="Times New Roman" w:hAnsi="Times New Roman" w:cs="Times New Roman"/>
          <w:sz w:val="24"/>
          <w:szCs w:val="24"/>
        </w:rPr>
        <w:t>+</w:t>
      </w:r>
      <w:r w:rsidRPr="00014BBC">
        <w:rPr>
          <w:rFonts w:ascii="Times New Roman" w:hAnsi="Times New Roman" w:cs="Times New Roman"/>
          <w:sz w:val="24"/>
          <w:szCs w:val="24"/>
        </w:rPr>
        <w:t xml:space="preserve"> WSSV challenged</w:t>
      </w:r>
      <w:r w:rsidR="006E7C4A">
        <w:rPr>
          <w:rFonts w:ascii="Times New Roman" w:hAnsi="Times New Roman" w:cs="Times New Roman"/>
          <w:sz w:val="24"/>
          <w:szCs w:val="24"/>
        </w:rPr>
        <w:t xml:space="preserve"> shrim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FC1DD0" w14:textId="77777777" w:rsidR="009839BC" w:rsidRDefault="009839BC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6228EF2F" w14:textId="7384A687" w:rsidR="00667604" w:rsidRDefault="006C265D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F579F6" wp14:editId="7F826521">
            <wp:extent cx="5943600" cy="3188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37945" w14:textId="77777777" w:rsidR="00D93675" w:rsidRDefault="00D93675" w:rsidP="006C265D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46DFD" w14:textId="48AAC2E4" w:rsidR="006C265D" w:rsidRDefault="00667604" w:rsidP="006C265D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236D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14BBC">
        <w:rPr>
          <w:rFonts w:ascii="Times New Roman" w:hAnsi="Times New Roman" w:cs="Times New Roman"/>
          <w:sz w:val="24"/>
          <w:szCs w:val="24"/>
        </w:rPr>
        <w:t xml:space="preserve"> </w:t>
      </w:r>
      <w:r w:rsidRPr="00014BBC">
        <w:rPr>
          <w:rFonts w:ascii="Times New Roman" w:hAnsi="Times New Roman" w:cs="Times New Roman"/>
          <w:sz w:val="24"/>
          <w:szCs w:val="24"/>
        </w:rPr>
        <w:tab/>
      </w:r>
      <w:r w:rsidR="006C265D">
        <w:rPr>
          <w:rFonts w:ascii="Times New Roman" w:hAnsi="Times New Roman" w:cs="Times New Roman"/>
          <w:sz w:val="24"/>
          <w:szCs w:val="24"/>
        </w:rPr>
        <w:t>Alpha diversity r</w:t>
      </w:r>
      <w:r w:rsidR="006C265D" w:rsidRPr="00F239DF">
        <w:rPr>
          <w:rFonts w:ascii="Times New Roman" w:hAnsi="Times New Roman" w:cs="Times New Roman"/>
          <w:sz w:val="24"/>
          <w:szCs w:val="24"/>
        </w:rPr>
        <w:t>arefaction curves</w:t>
      </w:r>
      <w:r w:rsidR="006C265D">
        <w:rPr>
          <w:rFonts w:ascii="Times New Roman" w:hAnsi="Times New Roman" w:cs="Times New Roman"/>
          <w:sz w:val="24"/>
          <w:szCs w:val="24"/>
        </w:rPr>
        <w:t xml:space="preserve"> including (A) Chao1, (B) Observed OTUs, (C) PB and (D) Shannon diversity index in each condition</w:t>
      </w:r>
      <w:r w:rsidR="006E7C4A">
        <w:rPr>
          <w:rFonts w:ascii="Times New Roman" w:hAnsi="Times New Roman" w:cs="Times New Roman"/>
          <w:sz w:val="24"/>
          <w:szCs w:val="24"/>
        </w:rPr>
        <w:t>.</w:t>
      </w:r>
    </w:p>
    <w:p w14:paraId="0BBC6E10" w14:textId="77777777" w:rsidR="006C265D" w:rsidRDefault="006C265D" w:rsidP="006C265D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01D8322C" w14:textId="56D705B2" w:rsidR="00667604" w:rsidRPr="00014BBC" w:rsidRDefault="00667604" w:rsidP="00F239DF">
      <w:pPr>
        <w:autoSpaceDE w:val="0"/>
        <w:autoSpaceDN w:val="0"/>
        <w:adjustRightInd w:val="0"/>
        <w:spacing w:after="0" w:line="240" w:lineRule="auto"/>
        <w:ind w:left="1440" w:hanging="14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6F8C9" w14:textId="5250411B" w:rsidR="00F17945" w:rsidRPr="00B2280C" w:rsidRDefault="00874F56" w:rsidP="00F17945">
      <w:pPr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014BB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F17945" w:rsidRPr="00B228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936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79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17945" w:rsidRPr="00B2280C">
        <w:rPr>
          <w:rFonts w:ascii="Times New Roman" w:hAnsi="Times New Roman" w:cs="Times New Roman"/>
          <w:sz w:val="24"/>
          <w:szCs w:val="24"/>
        </w:rPr>
        <w:tab/>
        <w:t xml:space="preserve">Summary of total </w:t>
      </w:r>
      <w:r w:rsidR="00F17945">
        <w:rPr>
          <w:rFonts w:ascii="Times New Roman" w:hAnsi="Times New Roman" w:cs="Times New Roman"/>
          <w:sz w:val="24"/>
          <w:szCs w:val="24"/>
        </w:rPr>
        <w:t>read processing</w:t>
      </w:r>
    </w:p>
    <w:p w14:paraId="70C318A6" w14:textId="77777777" w:rsidR="00F17945" w:rsidRPr="00B2280C" w:rsidRDefault="00F17945" w:rsidP="00F17945">
      <w:pPr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87" w:type="dxa"/>
        <w:tblInd w:w="-455" w:type="dxa"/>
        <w:tblLook w:val="04A0" w:firstRow="1" w:lastRow="0" w:firstColumn="1" w:lastColumn="0" w:noHBand="0" w:noVBand="1"/>
      </w:tblPr>
      <w:tblGrid>
        <w:gridCol w:w="936"/>
        <w:gridCol w:w="2867"/>
        <w:gridCol w:w="996"/>
        <w:gridCol w:w="996"/>
        <w:gridCol w:w="996"/>
        <w:gridCol w:w="1043"/>
        <w:gridCol w:w="1296"/>
      </w:tblGrid>
      <w:tr w:rsidR="00F17945" w:rsidRPr="00435C31" w14:paraId="4EA12A45" w14:textId="77777777" w:rsidTr="008C7F05">
        <w:trPr>
          <w:trHeight w:val="37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8C26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3A64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C4B9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Total rea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E876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EF6D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0C67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s </w:t>
            </w:r>
            <w:bookmarkStart w:id="1" w:name="_Hlk1192831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g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  <w:bookmarkEnd w:id="1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A328" w14:textId="77777777" w:rsidR="00F17945" w:rsidRPr="00435C31" w:rsidRDefault="00F17945" w:rsidP="008C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2" w:name="_Hlk11928317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hou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letones</w:t>
            </w:r>
            <w:bookmarkEnd w:id="2"/>
          </w:p>
        </w:tc>
      </w:tr>
      <w:tr w:rsidR="00F17945" w:rsidRPr="00435C31" w14:paraId="665B09F4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72E9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FFF3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0D08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27,0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BA34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55FA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1FAC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111B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F17945" w:rsidRPr="00435C31" w14:paraId="30AB6E47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CAFA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C3E5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F153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50,9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BB6C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CF8B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A88A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93F1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7</w:t>
            </w:r>
          </w:p>
        </w:tc>
      </w:tr>
      <w:tr w:rsidR="00F17945" w:rsidRPr="00435C31" w14:paraId="3B27CE75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5895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2E36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9E8A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29,7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F491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2FC0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A0C1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FB4F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</w:tr>
      <w:tr w:rsidR="00F17945" w:rsidRPr="00435C31" w14:paraId="0105FF57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204C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A327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FB10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37,2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8FC5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5540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6C8A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C05F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F17945" w:rsidRPr="00435C31" w14:paraId="5498DCF8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65C6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4D79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F984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62,6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1FA2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6C28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205C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3D7E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</w:tr>
      <w:tr w:rsidR="00F17945" w:rsidRPr="00435C31" w14:paraId="6BA873EE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F9E7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C44B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65FB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29,9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4E3D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3DE5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5BD2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7B22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F17945" w:rsidRPr="00435C31" w14:paraId="5F1DCEA9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7496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7389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2ED5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17,7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4F9B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F049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E77B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0DB0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</w:tr>
      <w:tr w:rsidR="00F17945" w:rsidRPr="00435C31" w14:paraId="25FEB106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0C4E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B6D3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6FC1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28,0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144F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E255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A33B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EBCB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17945" w:rsidRPr="00435C31" w14:paraId="5C74B912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0AB2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2E7F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A430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01,3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AE69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DE57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9489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1906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</w:tr>
      <w:tr w:rsidR="00F17945" w:rsidRPr="00435C31" w14:paraId="583BC275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C2BB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3596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7110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15,8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6E26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5AAE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ABDC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1148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</w:tr>
      <w:tr w:rsidR="00F17945" w:rsidRPr="00435C31" w14:paraId="5F568149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F167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A94D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C140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20,4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524C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013A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0EA5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C475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</w:tr>
      <w:tr w:rsidR="00F17945" w:rsidRPr="00435C31" w14:paraId="24AA4685" w14:textId="77777777" w:rsidTr="008C7F05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3FD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6BB1" w14:textId="77777777" w:rsidR="00F17945" w:rsidRPr="00435C31" w:rsidRDefault="00F17945" w:rsidP="008C7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5AA3" w14:textId="77777777" w:rsidR="00F17945" w:rsidRPr="00435C31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123,0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0A6F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41C1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65A6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77A9" w14:textId="77777777" w:rsidR="00F17945" w:rsidRPr="0019411D" w:rsidRDefault="00F17945" w:rsidP="008C7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41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</w:tr>
    </w:tbl>
    <w:p w14:paraId="336011AB" w14:textId="6C4F4A9B" w:rsidR="00F17945" w:rsidRDefault="00F17945" w:rsidP="00F17945"/>
    <w:p w14:paraId="388755C1" w14:textId="6BDE7801" w:rsidR="001B348C" w:rsidRPr="00B2280C" w:rsidRDefault="001B348C" w:rsidP="001B348C">
      <w:pPr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B228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36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280C">
        <w:rPr>
          <w:rFonts w:ascii="Times New Roman" w:hAnsi="Times New Roman" w:cs="Times New Roman"/>
          <w:sz w:val="24"/>
          <w:szCs w:val="24"/>
        </w:rPr>
        <w:tab/>
        <w:t xml:space="preserve">Summary of total </w:t>
      </w:r>
      <w:r>
        <w:rPr>
          <w:rFonts w:ascii="Times New Roman" w:hAnsi="Times New Roman" w:cs="Times New Roman"/>
          <w:sz w:val="24"/>
          <w:szCs w:val="24"/>
        </w:rPr>
        <w:t xml:space="preserve">read processing in </w:t>
      </w:r>
      <w:r w:rsidRPr="001B348C">
        <w:rPr>
          <w:rFonts w:ascii="Times New Roman" w:hAnsi="Times New Roman" w:cs="Times New Roman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compared to total read</w:t>
      </w:r>
    </w:p>
    <w:tbl>
      <w:tblPr>
        <w:tblW w:w="9130" w:type="dxa"/>
        <w:tblInd w:w="-455" w:type="dxa"/>
        <w:tblLook w:val="04A0" w:firstRow="1" w:lastRow="0" w:firstColumn="1" w:lastColumn="0" w:noHBand="0" w:noVBand="1"/>
      </w:tblPr>
      <w:tblGrid>
        <w:gridCol w:w="936"/>
        <w:gridCol w:w="2867"/>
        <w:gridCol w:w="1076"/>
        <w:gridCol w:w="996"/>
        <w:gridCol w:w="996"/>
        <w:gridCol w:w="1043"/>
        <w:gridCol w:w="1296"/>
      </w:tblGrid>
      <w:tr w:rsidR="001B348C" w:rsidRPr="00435C31" w14:paraId="538BAB6B" w14:textId="77777777" w:rsidTr="001B348C">
        <w:trPr>
          <w:trHeight w:val="37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975E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CB36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BD32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sz w:val="24"/>
                <w:szCs w:val="24"/>
              </w:rPr>
              <w:t>Total rea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F431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CB26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585C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 a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g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75F2" w14:textId="77777777" w:rsidR="001B348C" w:rsidRPr="00435C31" w:rsidRDefault="001B348C" w:rsidP="00417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hou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19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letones</w:t>
            </w:r>
          </w:p>
        </w:tc>
      </w:tr>
      <w:tr w:rsidR="001B348C" w:rsidRPr="00435C31" w14:paraId="1A458DF2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F978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305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C2CC" w14:textId="0F2F4075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FDDA" w14:textId="7E6353B5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63D7" w14:textId="6B73CD3C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287" w14:textId="001AE557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8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55F7" w14:textId="125879C7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7%</w:t>
            </w:r>
          </w:p>
        </w:tc>
      </w:tr>
      <w:tr w:rsidR="001B348C" w:rsidRPr="00435C31" w14:paraId="7E95F2B1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2CA4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8477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B0DB" w14:textId="49F87FCC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A37E" w14:textId="378F6840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2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BC2" w14:textId="5DF95D8D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8A27" w14:textId="4B6959F4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0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CA90" w14:textId="34578D93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3%</w:t>
            </w:r>
          </w:p>
        </w:tc>
      </w:tr>
      <w:tr w:rsidR="001B348C" w:rsidRPr="00435C31" w14:paraId="7012D4A4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5E38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762A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11B6" w14:textId="0FF950FD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2EAF" w14:textId="49F2E844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7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D8EC" w14:textId="5CDC7A92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2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BE6A" w14:textId="53DDC22D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3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9278" w14:textId="2AD7191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6%</w:t>
            </w:r>
          </w:p>
        </w:tc>
      </w:tr>
      <w:tr w:rsidR="001B348C" w:rsidRPr="00435C31" w14:paraId="1837C7BD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9516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2A10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5CB7" w14:textId="4C5585D6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9518" w14:textId="7461DE24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5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B7E6" w14:textId="6D8D7167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C7E7" w14:textId="6BA19A9D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5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81F" w14:textId="17C2A476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4%</w:t>
            </w:r>
          </w:p>
        </w:tc>
      </w:tr>
      <w:tr w:rsidR="001B348C" w:rsidRPr="00435C31" w14:paraId="538239B5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557C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35E3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1603" w14:textId="318A5DA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550B" w14:textId="626C30A5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6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6CAD" w14:textId="04D660DF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EF0F" w14:textId="04AE1146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1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CD7E" w14:textId="44BD3EE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3%</w:t>
            </w:r>
          </w:p>
        </w:tc>
      </w:tr>
      <w:tr w:rsidR="001B348C" w:rsidRPr="00435C31" w14:paraId="15945D6B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B3EA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E5B6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3874" w14:textId="57EF036B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A2F8" w14:textId="7A4F1594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BBFE" w14:textId="46EEFE7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C615" w14:textId="062F6EC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3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E00E" w14:textId="1794BBF0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4%</w:t>
            </w:r>
          </w:p>
        </w:tc>
      </w:tr>
      <w:tr w:rsidR="001B348C" w:rsidRPr="00435C31" w14:paraId="48E3D214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8DA9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8AA7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DEB0" w14:textId="0BBAC260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04B8" w14:textId="4BC458E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7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C735" w14:textId="7EC323CA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1738" w14:textId="17FF1CA8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7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8673" w14:textId="2D322556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7%</w:t>
            </w:r>
          </w:p>
        </w:tc>
      </w:tr>
      <w:tr w:rsidR="001B348C" w:rsidRPr="00435C31" w14:paraId="744D59C5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1D1C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9ED3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F4D2" w14:textId="5EFA31E6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F2E8" w14:textId="5B2EC07F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8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8739" w14:textId="0F87642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607D" w14:textId="52B989CC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8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5986" w14:textId="105FEF5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3%</w:t>
            </w:r>
          </w:p>
        </w:tc>
      </w:tr>
      <w:tr w:rsidR="001B348C" w:rsidRPr="00435C31" w14:paraId="16B5AD0D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D094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9AE7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614B" w14:textId="217CE314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37C2" w14:textId="200AEE67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6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128C" w14:textId="72FF9E56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757A" w14:textId="2DECBF0B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9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A376" w14:textId="6E58671C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9%</w:t>
            </w:r>
          </w:p>
        </w:tc>
      </w:tr>
      <w:tr w:rsidR="001B348C" w:rsidRPr="00435C31" w14:paraId="6EAA8998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94A1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B437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5FA6" w14:textId="3E7F3A85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2997" w14:textId="17093D3C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7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47DE" w14:textId="180F4402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5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EA77" w14:textId="40F2AC97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4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9067" w14:textId="368C3DC2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1%</w:t>
            </w:r>
          </w:p>
        </w:tc>
      </w:tr>
      <w:tr w:rsidR="001B348C" w:rsidRPr="00435C31" w14:paraId="59260B49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85AE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289F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2F61" w14:textId="137AAAD9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915B" w14:textId="65592FD2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9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FFEF" w14:textId="0DC7E9DB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76A6" w14:textId="7ECBB05B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2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DD7" w14:textId="284052BD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0%</w:t>
            </w:r>
          </w:p>
        </w:tc>
      </w:tr>
      <w:tr w:rsidR="001B348C" w:rsidRPr="00435C31" w14:paraId="6E084ADF" w14:textId="77777777" w:rsidTr="001B348C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C29E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EBBC" w14:textId="77777777" w:rsidR="001B348C" w:rsidRPr="00435C31" w:rsidRDefault="001B348C" w:rsidP="001B3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  <w:r w:rsidRPr="00435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WSS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57F3" w14:textId="58FB1171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D826" w14:textId="48555DE3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1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FF9A" w14:textId="258B3872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8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6999" w14:textId="7090405C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7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E454" w14:textId="0E6EAE7E" w:rsidR="001B348C" w:rsidRPr="001B348C" w:rsidRDefault="001B348C" w:rsidP="001B3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5%</w:t>
            </w:r>
          </w:p>
        </w:tc>
      </w:tr>
    </w:tbl>
    <w:p w14:paraId="6B02D2B0" w14:textId="36DFD30D" w:rsidR="00F17945" w:rsidRDefault="00F17945" w:rsidP="00F17945"/>
    <w:p w14:paraId="62F527FF" w14:textId="50AEBE57" w:rsidR="00126304" w:rsidRPr="00126304" w:rsidRDefault="00126304" w:rsidP="00126304">
      <w:pPr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1263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936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6304">
        <w:rPr>
          <w:rFonts w:ascii="Times New Roman" w:hAnsi="Times New Roman" w:cs="Times New Roman"/>
          <w:sz w:val="24"/>
          <w:szCs w:val="24"/>
        </w:rPr>
        <w:tab/>
      </w:r>
      <w:r w:rsidR="00530362">
        <w:rPr>
          <w:rFonts w:ascii="Times New Roman" w:hAnsi="Times New Roman" w:cs="Times New Roman"/>
          <w:sz w:val="24"/>
          <w:szCs w:val="24"/>
        </w:rPr>
        <w:t xml:space="preserve">Percentage of assigned reads without </w:t>
      </w:r>
      <w:r w:rsidR="00530362" w:rsidRPr="00530362">
        <w:rPr>
          <w:rFonts w:ascii="Times New Roman" w:hAnsi="Times New Roman" w:cs="Times New Roman"/>
          <w:sz w:val="24"/>
          <w:szCs w:val="24"/>
        </w:rPr>
        <w:t>unclassified</w:t>
      </w:r>
      <w:r w:rsidR="00530362">
        <w:rPr>
          <w:rFonts w:ascii="Times New Roman" w:hAnsi="Times New Roman" w:cs="Times New Roman"/>
          <w:sz w:val="24"/>
          <w:szCs w:val="24"/>
        </w:rPr>
        <w:t xml:space="preserve"> taxonomic</w:t>
      </w:r>
    </w:p>
    <w:tbl>
      <w:tblPr>
        <w:tblW w:w="9108" w:type="dxa"/>
        <w:tblInd w:w="-455" w:type="dxa"/>
        <w:tblLook w:val="04A0" w:firstRow="1" w:lastRow="0" w:firstColumn="1" w:lastColumn="0" w:noHBand="0" w:noVBand="1"/>
      </w:tblPr>
      <w:tblGrid>
        <w:gridCol w:w="936"/>
        <w:gridCol w:w="2867"/>
        <w:gridCol w:w="1005"/>
        <w:gridCol w:w="1005"/>
        <w:gridCol w:w="895"/>
        <w:gridCol w:w="897"/>
        <w:gridCol w:w="895"/>
        <w:gridCol w:w="950"/>
      </w:tblGrid>
      <w:tr w:rsidR="00530362" w:rsidRPr="007A335D" w14:paraId="57355B36" w14:textId="77777777" w:rsidTr="007A335D">
        <w:trPr>
          <w:trHeight w:val="37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3E9F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438F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DD7F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48CC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9705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7DA6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1330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CFA8" w14:textId="77777777" w:rsidR="00530362" w:rsidRPr="007A335D" w:rsidRDefault="00530362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</w:tr>
      <w:tr w:rsidR="007A335D" w:rsidRPr="007A335D" w14:paraId="073F0286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1822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B14F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A5F5" w14:textId="3101722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99D2" w14:textId="605F944E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FAC3" w14:textId="4307752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6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CCDB" w14:textId="09F45721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5.9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A202" w14:textId="2CB72B4D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49.5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0643" w14:textId="7B38CF0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6.63%</w:t>
            </w:r>
          </w:p>
        </w:tc>
      </w:tr>
      <w:tr w:rsidR="007A335D" w:rsidRPr="007A335D" w14:paraId="6027BF6B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7B6A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55D9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D422" w14:textId="250F246E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F225" w14:textId="7036A2AC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4E75" w14:textId="03942624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79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B041" w14:textId="28D5B09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5.88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679C" w14:textId="3F871DC6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67.09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95C8" w14:textId="0F3DDD35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40.05%</w:t>
            </w:r>
          </w:p>
        </w:tc>
      </w:tr>
      <w:tr w:rsidR="007A335D" w:rsidRPr="007A335D" w14:paraId="3F4E2D3F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AB0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0495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40AC" w14:textId="06D3469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D562" w14:textId="4D26B5C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F4B5" w14:textId="0843B0C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07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9101" w14:textId="0D872E3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2.02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B79F" w14:textId="5E482DF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45.26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03BC" w14:textId="58903A4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22.64%</w:t>
            </w:r>
          </w:p>
        </w:tc>
      </w:tr>
      <w:tr w:rsidR="007A335D" w:rsidRPr="007A335D" w14:paraId="373D3797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9D95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32D9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 dsR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0D9B" w14:textId="49DDCCA3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D34A" w14:textId="7563050B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B1DF" w14:textId="1D49A7F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78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98BE" w14:textId="57F13FF5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7.96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9DF7" w14:textId="000EBC0F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75.82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10FA" w14:textId="584F571D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54.34%</w:t>
            </w:r>
          </w:p>
        </w:tc>
      </w:tr>
      <w:tr w:rsidR="007A335D" w:rsidRPr="007A335D" w14:paraId="31CE79C2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5D91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68FA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 dsR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B6CA" w14:textId="530A0DFE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1E34" w14:textId="5B876FB1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7AEC" w14:textId="7C05FC74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7.61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8BE5" w14:textId="46EFFD6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6.4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BA10" w14:textId="4F91444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66.16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EAE7" w14:textId="72EB73D4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33.89%</w:t>
            </w:r>
          </w:p>
        </w:tc>
      </w:tr>
      <w:tr w:rsidR="007A335D" w:rsidRPr="007A335D" w14:paraId="13B89DB0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D926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6033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 dsR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C416" w14:textId="77DA3A70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3C9D" w14:textId="5C0B637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047D" w14:textId="16AE0531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69.85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04C1" w14:textId="70CFA4E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68.4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35AF" w14:textId="26DC3DF3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47.92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3EAF" w14:textId="69579CD6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9.55%</w:t>
            </w:r>
          </w:p>
        </w:tc>
      </w:tr>
      <w:tr w:rsidR="007A335D" w:rsidRPr="007A335D" w14:paraId="4AF14712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21CF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D6DF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2845" w14:textId="73031EF9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B9CD" w14:textId="6CEF10DE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EC67" w14:textId="4B679141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75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F9DE" w14:textId="2884EC0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6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9A4F" w14:textId="68888D75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1.8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8851" w14:textId="1326B54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84.46%</w:t>
            </w:r>
          </w:p>
        </w:tc>
      </w:tr>
      <w:tr w:rsidR="007A335D" w:rsidRPr="007A335D" w14:paraId="43504241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477F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9154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4D83" w14:textId="1B2BD164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51AA" w14:textId="30C55B8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ADA4" w14:textId="46BDFF33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85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FF9" w14:textId="0E5D5D10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3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13AA" w14:textId="4860359B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88.68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434B" w14:textId="372C8BD9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75.52%</w:t>
            </w:r>
          </w:p>
        </w:tc>
      </w:tr>
      <w:tr w:rsidR="007A335D" w:rsidRPr="007A335D" w14:paraId="53D8EF44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7F51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401D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SV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E1CC" w14:textId="20D1B9C9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231B" w14:textId="7B12CB84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8E0A" w14:textId="46D962E8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88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D732" w14:textId="48A8F12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6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7087" w14:textId="2F0638C3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88.19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E34E" w14:textId="7EB23C4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73.57%</w:t>
            </w:r>
          </w:p>
        </w:tc>
      </w:tr>
      <w:tr w:rsidR="007A335D" w:rsidRPr="007A335D" w14:paraId="77B8FB4F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EBEE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D657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 dsRNA +WSSV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4E3F" w14:textId="5C7FDD41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A106" w14:textId="396C8FBB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67BA" w14:textId="7706A66F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8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30D8" w14:textId="11D6DB7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7.9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CC5A" w14:textId="680BAC3F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81.53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522A" w14:textId="68183490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51.31%</w:t>
            </w:r>
          </w:p>
        </w:tc>
      </w:tr>
      <w:tr w:rsidR="007A335D" w:rsidRPr="007A335D" w14:paraId="35578C47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EEAD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28C1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 dsRNA +WSSV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1C25" w14:textId="7B66D024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952C" w14:textId="2901C66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C21B" w14:textId="5FC6332D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67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48DE" w14:textId="70E139BF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42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5C4A" w14:textId="1698CD1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88.44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7573" w14:textId="56B1B95A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78.84%</w:t>
            </w:r>
          </w:p>
        </w:tc>
      </w:tr>
      <w:tr w:rsidR="007A335D" w:rsidRPr="007A335D" w14:paraId="6ABF7D75" w14:textId="77777777" w:rsidTr="007A335D">
        <w:trPr>
          <w:trHeight w:val="37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4EEA" w14:textId="7777777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6004" w14:textId="77777777" w:rsidR="007A335D" w:rsidRPr="007A335D" w:rsidRDefault="007A335D" w:rsidP="007A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</w:t>
            </w:r>
            <w:r w:rsidRPr="007A3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 dsRNA +WSSV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9EA4" w14:textId="2A341CD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C614" w14:textId="289B566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D890" w14:textId="437EDC05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9.63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EA58" w14:textId="3C15EF42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98.54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309A" w14:textId="03536627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71.55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685" w14:textId="793EECC5" w:rsidR="007A335D" w:rsidRPr="007A335D" w:rsidRDefault="007A335D" w:rsidP="007A3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35D">
              <w:rPr>
                <w:rFonts w:ascii="Times New Roman" w:hAnsi="Times New Roman" w:cs="Times New Roman"/>
              </w:rPr>
              <w:t>12.35%</w:t>
            </w:r>
          </w:p>
        </w:tc>
      </w:tr>
    </w:tbl>
    <w:p w14:paraId="43B0713E" w14:textId="6A14FC0C" w:rsidR="00126304" w:rsidRDefault="00126304" w:rsidP="00F17945"/>
    <w:p w14:paraId="42164BD3" w14:textId="77777777" w:rsidR="00D93675" w:rsidRDefault="00D93675" w:rsidP="00F17945"/>
    <w:p w14:paraId="11801421" w14:textId="5AC8F2BC" w:rsidR="00815E27" w:rsidRPr="00B2280C" w:rsidRDefault="00B2280C" w:rsidP="00B2280C">
      <w:pPr>
        <w:rPr>
          <w:rFonts w:ascii="Times New Roman" w:hAnsi="Times New Roman" w:cs="Times New Roman"/>
          <w:b/>
          <w:bCs/>
          <w:sz w:val="28"/>
        </w:rPr>
      </w:pPr>
      <w:r w:rsidRPr="00B228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36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63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280C">
        <w:rPr>
          <w:rFonts w:ascii="Times New Roman" w:hAnsi="Times New Roman" w:cs="Times New Roman"/>
          <w:sz w:val="24"/>
          <w:szCs w:val="24"/>
        </w:rPr>
        <w:tab/>
      </w:r>
      <w:r w:rsidRPr="00B2280C">
        <w:rPr>
          <w:rFonts w:ascii="Times New Roman" w:hAnsi="Times New Roman" w:cs="Times New Roman"/>
          <w:sz w:val="24"/>
          <w:szCs w:val="24"/>
          <w:lang w:val="en-GB"/>
        </w:rPr>
        <w:t>Nucleotide sequences of the primers</w:t>
      </w:r>
    </w:p>
    <w:tbl>
      <w:tblPr>
        <w:tblpPr w:leftFromText="180" w:rightFromText="180" w:vertAnchor="text" w:horzAnchor="page" w:tblpX="990" w:tblpY="1104"/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4680"/>
        <w:gridCol w:w="1800"/>
        <w:gridCol w:w="1890"/>
      </w:tblGrid>
      <w:tr w:rsidR="00FE2484" w:rsidRPr="00685DE1" w14:paraId="531F010B" w14:textId="0F254235" w:rsidTr="00472F65">
        <w:tc>
          <w:tcPr>
            <w:tcW w:w="2425" w:type="dxa"/>
            <w:shd w:val="clear" w:color="auto" w:fill="auto"/>
          </w:tcPr>
          <w:p w14:paraId="7990E8DD" w14:textId="77777777" w:rsidR="00FE2484" w:rsidRPr="00685DE1" w:rsidRDefault="00FE2484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rimer name</w:t>
            </w:r>
          </w:p>
        </w:tc>
        <w:tc>
          <w:tcPr>
            <w:tcW w:w="4680" w:type="dxa"/>
            <w:shd w:val="clear" w:color="auto" w:fill="auto"/>
          </w:tcPr>
          <w:p w14:paraId="47424CF0" w14:textId="77777777" w:rsidR="00FE2484" w:rsidRPr="00685DE1" w:rsidRDefault="00FE2484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equence (5’ – 3’)</w:t>
            </w:r>
          </w:p>
        </w:tc>
        <w:tc>
          <w:tcPr>
            <w:tcW w:w="1800" w:type="dxa"/>
            <w:shd w:val="clear" w:color="auto" w:fill="auto"/>
          </w:tcPr>
          <w:p w14:paraId="558E6755" w14:textId="77777777" w:rsidR="00FE2484" w:rsidRPr="00685DE1" w:rsidRDefault="00FE2484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xperiment</w:t>
            </w:r>
          </w:p>
        </w:tc>
        <w:tc>
          <w:tcPr>
            <w:tcW w:w="1890" w:type="dxa"/>
          </w:tcPr>
          <w:p w14:paraId="23699B23" w14:textId="575E634D" w:rsidR="00FE2484" w:rsidRPr="00685DE1" w:rsidRDefault="00FE2484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E2484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ferences</w:t>
            </w:r>
          </w:p>
        </w:tc>
      </w:tr>
      <w:tr w:rsidR="00B34D86" w:rsidRPr="00685DE1" w14:paraId="6DCE320F" w14:textId="257143D1" w:rsidTr="00472F65">
        <w:tc>
          <w:tcPr>
            <w:tcW w:w="2425" w:type="dxa"/>
            <w:shd w:val="clear" w:color="auto" w:fill="auto"/>
          </w:tcPr>
          <w:p w14:paraId="6777E2AD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dsSTAT</w:t>
            </w:r>
            <w:r w:rsidRPr="00685D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T7-F</w:t>
            </w:r>
          </w:p>
        </w:tc>
        <w:tc>
          <w:tcPr>
            <w:tcW w:w="4680" w:type="dxa"/>
            <w:shd w:val="clear" w:color="auto" w:fill="auto"/>
          </w:tcPr>
          <w:p w14:paraId="7D400553" w14:textId="77777777" w:rsidR="00B34D86" w:rsidRPr="00954F99" w:rsidRDefault="00B34D86" w:rsidP="00FE248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TAATACGACTCACTATAGG</w:t>
            </w:r>
          </w:p>
          <w:p w14:paraId="1C19325F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GCCAGTTGTAGTCATTGTCC</w:t>
            </w:r>
          </w:p>
        </w:tc>
        <w:tc>
          <w:tcPr>
            <w:tcW w:w="1800" w:type="dxa"/>
            <w:shd w:val="clear" w:color="auto" w:fill="auto"/>
          </w:tcPr>
          <w:p w14:paraId="0DAE2BAD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uble-stranded RNA synthesis</w:t>
            </w:r>
          </w:p>
        </w:tc>
        <w:tc>
          <w:tcPr>
            <w:tcW w:w="1890" w:type="dxa"/>
            <w:vMerge w:val="restart"/>
          </w:tcPr>
          <w:p w14:paraId="054361F3" w14:textId="6CF16604" w:rsidR="00B34D86" w:rsidRPr="003F4E81" w:rsidRDefault="00B34D86" w:rsidP="00606A83">
            <w:pPr>
              <w:spacing w:before="120" w:after="240" w:line="240" w:lineRule="auto"/>
              <w:rPr>
                <w:rFonts w:ascii="Times New Roman" w:hAnsi="Times New Roman"/>
                <w:sz w:val="24"/>
                <w:szCs w:val="30"/>
              </w:rPr>
            </w:pPr>
            <w:r>
              <w:rPr>
                <w:rFonts w:ascii="Times New Roman" w:hAnsi="Times New Roman"/>
                <w:sz w:val="24"/>
                <w:szCs w:val="30"/>
              </w:rPr>
              <w:t xml:space="preserve">Wen </w:t>
            </w:r>
            <w:r>
              <w:rPr>
                <w:rFonts w:ascii="Times New Roman" w:hAnsi="Times New Roman"/>
                <w:i/>
                <w:iCs/>
                <w:sz w:val="24"/>
                <w:szCs w:val="30"/>
              </w:rPr>
              <w:t>et al.</w:t>
            </w:r>
            <w:r>
              <w:rPr>
                <w:rFonts w:ascii="Times New Roman" w:hAnsi="Times New Roman"/>
                <w:sz w:val="24"/>
                <w:szCs w:val="30"/>
              </w:rPr>
              <w:t>, 2014</w:t>
            </w:r>
          </w:p>
        </w:tc>
      </w:tr>
      <w:tr w:rsidR="00B34D86" w:rsidRPr="00685DE1" w14:paraId="7621E809" w14:textId="05116386" w:rsidTr="00472F65">
        <w:tc>
          <w:tcPr>
            <w:tcW w:w="2425" w:type="dxa"/>
            <w:shd w:val="clear" w:color="auto" w:fill="auto"/>
          </w:tcPr>
          <w:p w14:paraId="1A635BB8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dsSTAT-F</w:t>
            </w:r>
          </w:p>
        </w:tc>
        <w:tc>
          <w:tcPr>
            <w:tcW w:w="4680" w:type="dxa"/>
            <w:shd w:val="clear" w:color="auto" w:fill="auto"/>
          </w:tcPr>
          <w:p w14:paraId="70C25577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u w:val="double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GCCAGTTGTAGTCATTGTCC</w:t>
            </w:r>
          </w:p>
        </w:tc>
        <w:tc>
          <w:tcPr>
            <w:tcW w:w="1800" w:type="dxa"/>
            <w:shd w:val="clear" w:color="auto" w:fill="auto"/>
          </w:tcPr>
          <w:p w14:paraId="6A55BC33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uble-stranded RNA synthesis</w:t>
            </w:r>
          </w:p>
        </w:tc>
        <w:tc>
          <w:tcPr>
            <w:tcW w:w="1890" w:type="dxa"/>
            <w:vMerge/>
          </w:tcPr>
          <w:p w14:paraId="0723C0A8" w14:textId="413ABDD7" w:rsidR="00B34D86" w:rsidRPr="00685DE1" w:rsidRDefault="00B34D86" w:rsidP="00606A83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79F3351F" w14:textId="01A2B09F" w:rsidTr="00472F65">
        <w:tc>
          <w:tcPr>
            <w:tcW w:w="2425" w:type="dxa"/>
            <w:shd w:val="clear" w:color="auto" w:fill="auto"/>
          </w:tcPr>
          <w:p w14:paraId="0DCF969C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dsSTAT</w:t>
            </w:r>
            <w:r w:rsidRPr="00685D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T7-R</w:t>
            </w:r>
          </w:p>
        </w:tc>
        <w:tc>
          <w:tcPr>
            <w:tcW w:w="4680" w:type="dxa"/>
            <w:shd w:val="clear" w:color="auto" w:fill="auto"/>
          </w:tcPr>
          <w:p w14:paraId="6FD1A387" w14:textId="77777777" w:rsidR="00B34D86" w:rsidRPr="00954F99" w:rsidRDefault="00B34D86" w:rsidP="00FE248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TAATACGACTCACTATAGG</w:t>
            </w:r>
          </w:p>
          <w:p w14:paraId="587B6F79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u w:val="double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CAAAGCTGCCACTGGAAGGG</w:t>
            </w:r>
          </w:p>
        </w:tc>
        <w:tc>
          <w:tcPr>
            <w:tcW w:w="1800" w:type="dxa"/>
            <w:shd w:val="clear" w:color="auto" w:fill="auto"/>
          </w:tcPr>
          <w:p w14:paraId="1270517F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uble-stranded RNA synthesis</w:t>
            </w:r>
          </w:p>
        </w:tc>
        <w:tc>
          <w:tcPr>
            <w:tcW w:w="1890" w:type="dxa"/>
            <w:vMerge/>
          </w:tcPr>
          <w:p w14:paraId="595E7118" w14:textId="34F0778E" w:rsidR="00B34D86" w:rsidRPr="00685DE1" w:rsidRDefault="00B34D86" w:rsidP="00606A83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6082A163" w14:textId="17257B71" w:rsidTr="00472F65">
        <w:tc>
          <w:tcPr>
            <w:tcW w:w="2425" w:type="dxa"/>
            <w:shd w:val="clear" w:color="auto" w:fill="auto"/>
          </w:tcPr>
          <w:p w14:paraId="0249EB1D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dsSTAT-R</w:t>
            </w:r>
          </w:p>
        </w:tc>
        <w:tc>
          <w:tcPr>
            <w:tcW w:w="4680" w:type="dxa"/>
            <w:shd w:val="clear" w:color="auto" w:fill="auto"/>
          </w:tcPr>
          <w:p w14:paraId="68CD6CF5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CAAAGCTGCCACTGGAAGGG</w:t>
            </w:r>
          </w:p>
        </w:tc>
        <w:tc>
          <w:tcPr>
            <w:tcW w:w="1800" w:type="dxa"/>
            <w:shd w:val="clear" w:color="auto" w:fill="auto"/>
          </w:tcPr>
          <w:p w14:paraId="2BD9E067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uble-stranded RNA synthesis</w:t>
            </w:r>
          </w:p>
        </w:tc>
        <w:tc>
          <w:tcPr>
            <w:tcW w:w="1890" w:type="dxa"/>
            <w:vMerge/>
          </w:tcPr>
          <w:p w14:paraId="13FD5533" w14:textId="713C3940" w:rsidR="00B34D86" w:rsidRPr="00685DE1" w:rsidRDefault="00B34D86" w:rsidP="00606A83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3E61B5D6" w14:textId="78BA5360" w:rsidTr="00472F65">
        <w:tc>
          <w:tcPr>
            <w:tcW w:w="2425" w:type="dxa"/>
            <w:shd w:val="clear" w:color="auto" w:fill="auto"/>
          </w:tcPr>
          <w:p w14:paraId="0E76483B" w14:textId="3658B05C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lastRenderedPageBreak/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TAT-qRT-F</w:t>
            </w:r>
          </w:p>
        </w:tc>
        <w:tc>
          <w:tcPr>
            <w:tcW w:w="4680" w:type="dxa"/>
            <w:shd w:val="clear" w:color="auto" w:fill="auto"/>
          </w:tcPr>
          <w:p w14:paraId="6ABDBD2C" w14:textId="5EAA95F3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ATATCCGAATGTGCCTAAG</w:t>
            </w:r>
          </w:p>
        </w:tc>
        <w:tc>
          <w:tcPr>
            <w:tcW w:w="1800" w:type="dxa"/>
            <w:shd w:val="clear" w:color="auto" w:fill="auto"/>
          </w:tcPr>
          <w:p w14:paraId="0C0F349A" w14:textId="3BCB1864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1F1D7F84" w14:textId="7BAD7BFD" w:rsidR="00B34D86" w:rsidRPr="00472F65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36DEA629" w14:textId="49B1A552" w:rsidTr="00472F65">
        <w:tc>
          <w:tcPr>
            <w:tcW w:w="2425" w:type="dxa"/>
            <w:shd w:val="clear" w:color="auto" w:fill="auto"/>
          </w:tcPr>
          <w:p w14:paraId="4589ADEE" w14:textId="0EA8A978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TAT-qRT-R</w:t>
            </w:r>
          </w:p>
        </w:tc>
        <w:tc>
          <w:tcPr>
            <w:tcW w:w="4680" w:type="dxa"/>
            <w:shd w:val="clear" w:color="auto" w:fill="auto"/>
          </w:tcPr>
          <w:p w14:paraId="4DE25F79" w14:textId="1F91FD09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u w:val="double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TAGTTTGTGGTGTGTTGGG</w:t>
            </w:r>
          </w:p>
        </w:tc>
        <w:tc>
          <w:tcPr>
            <w:tcW w:w="1800" w:type="dxa"/>
            <w:shd w:val="clear" w:color="auto" w:fill="auto"/>
          </w:tcPr>
          <w:p w14:paraId="007580E6" w14:textId="5B181F2D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3F2027BC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612CC284" w14:textId="4FA1352E" w:rsidTr="00472F65">
        <w:tc>
          <w:tcPr>
            <w:tcW w:w="2425" w:type="dxa"/>
            <w:shd w:val="clear" w:color="auto" w:fill="auto"/>
          </w:tcPr>
          <w:p w14:paraId="16994BFD" w14:textId="5155FDEF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F1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cs/>
                <w:lang w:bidi="ar-SA"/>
              </w:rPr>
              <w:t>-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α-F</w:t>
            </w:r>
          </w:p>
        </w:tc>
        <w:tc>
          <w:tcPr>
            <w:tcW w:w="4680" w:type="dxa"/>
            <w:shd w:val="clear" w:color="auto" w:fill="auto"/>
          </w:tcPr>
          <w:p w14:paraId="1204E6BB" w14:textId="51AFE32B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GTGCTGGACAAGCTGAAGGC</w:t>
            </w:r>
          </w:p>
        </w:tc>
        <w:tc>
          <w:tcPr>
            <w:tcW w:w="1800" w:type="dxa"/>
            <w:shd w:val="clear" w:color="auto" w:fill="auto"/>
          </w:tcPr>
          <w:p w14:paraId="611441CA" w14:textId="2ABEE5D9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76821666" w14:textId="401892FC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Jatuyospor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</w:t>
            </w:r>
            <w:r w:rsidR="00E3051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</w:t>
            </w:r>
          </w:p>
        </w:tc>
      </w:tr>
      <w:tr w:rsidR="00B34D86" w:rsidRPr="00685DE1" w14:paraId="1DFB933B" w14:textId="77A24E72" w:rsidTr="00472F65">
        <w:tc>
          <w:tcPr>
            <w:tcW w:w="2425" w:type="dxa"/>
            <w:shd w:val="clear" w:color="auto" w:fill="auto"/>
          </w:tcPr>
          <w:p w14:paraId="0D2F1D85" w14:textId="6B5E7546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F1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cs/>
                <w:lang w:bidi="ar-SA"/>
              </w:rPr>
              <w:t>-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α-R</w:t>
            </w:r>
          </w:p>
        </w:tc>
        <w:tc>
          <w:tcPr>
            <w:tcW w:w="4680" w:type="dxa"/>
            <w:shd w:val="clear" w:color="auto" w:fill="auto"/>
          </w:tcPr>
          <w:p w14:paraId="638C2971" w14:textId="43C65E99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highlight w:val="yellow"/>
                <w:u w:val="double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GTTCCGGTGATCATGTTCTTGATG</w:t>
            </w:r>
          </w:p>
        </w:tc>
        <w:tc>
          <w:tcPr>
            <w:tcW w:w="1800" w:type="dxa"/>
            <w:shd w:val="clear" w:color="auto" w:fill="auto"/>
          </w:tcPr>
          <w:p w14:paraId="131EC1C0" w14:textId="13C62EA8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28A8744F" w14:textId="77777777" w:rsidR="00B34D86" w:rsidRPr="00685DE1" w:rsidRDefault="00B34D86" w:rsidP="00FE2484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72503A35" w14:textId="77777777" w:rsidTr="00472F65">
        <w:tc>
          <w:tcPr>
            <w:tcW w:w="2425" w:type="dxa"/>
            <w:shd w:val="clear" w:color="auto" w:fill="auto"/>
          </w:tcPr>
          <w:p w14:paraId="1A977025" w14:textId="4364805A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ätzle-qRT-F</w:t>
            </w:r>
          </w:p>
        </w:tc>
        <w:tc>
          <w:tcPr>
            <w:tcW w:w="4680" w:type="dxa"/>
            <w:shd w:val="clear" w:color="auto" w:fill="auto"/>
          </w:tcPr>
          <w:p w14:paraId="3EB60519" w14:textId="76D6CED9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AAGCAAGGAGCAGGAAGAG</w:t>
            </w:r>
          </w:p>
        </w:tc>
        <w:tc>
          <w:tcPr>
            <w:tcW w:w="1800" w:type="dxa"/>
            <w:shd w:val="clear" w:color="auto" w:fill="auto"/>
          </w:tcPr>
          <w:p w14:paraId="67EE58C3" w14:textId="4FCECB1D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3DD01206" w14:textId="494792EF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Boonrawd</w:t>
            </w:r>
            <w:r>
              <w:rPr>
                <w:rFonts w:ascii="Times New Roman" w:hAnsi="Times New Roman"/>
                <w:i/>
                <w:iCs/>
                <w:sz w:val="24"/>
                <w:szCs w:val="30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30"/>
              </w:rPr>
              <w:t>, 2017</w:t>
            </w:r>
          </w:p>
        </w:tc>
      </w:tr>
      <w:tr w:rsidR="00B34D86" w:rsidRPr="00685DE1" w14:paraId="372295BB" w14:textId="77777777" w:rsidTr="00472F65">
        <w:tc>
          <w:tcPr>
            <w:tcW w:w="2425" w:type="dxa"/>
            <w:shd w:val="clear" w:color="auto" w:fill="auto"/>
          </w:tcPr>
          <w:p w14:paraId="13755295" w14:textId="022E5964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bookmarkStart w:id="3" w:name="_Hlk83552156"/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pätzle</w:t>
            </w:r>
            <w:bookmarkEnd w:id="3"/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qRT-R</w:t>
            </w:r>
          </w:p>
        </w:tc>
        <w:tc>
          <w:tcPr>
            <w:tcW w:w="4680" w:type="dxa"/>
            <w:shd w:val="clear" w:color="auto" w:fill="auto"/>
          </w:tcPr>
          <w:p w14:paraId="16EDC984" w14:textId="66CB734F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GGCATACACCACATCTGAG</w:t>
            </w:r>
          </w:p>
        </w:tc>
        <w:tc>
          <w:tcPr>
            <w:tcW w:w="1800" w:type="dxa"/>
            <w:shd w:val="clear" w:color="auto" w:fill="auto"/>
          </w:tcPr>
          <w:p w14:paraId="3B5886F3" w14:textId="559866E3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4E3DE262" w14:textId="77777777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1F49A34B" w14:textId="6182CF24" w:rsidTr="00472F65">
        <w:tc>
          <w:tcPr>
            <w:tcW w:w="2425" w:type="dxa"/>
            <w:shd w:val="clear" w:color="auto" w:fill="auto"/>
          </w:tcPr>
          <w:p w14:paraId="574C05EA" w14:textId="4498A086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rsal-qRT-F</w:t>
            </w:r>
          </w:p>
        </w:tc>
        <w:tc>
          <w:tcPr>
            <w:tcW w:w="4680" w:type="dxa"/>
            <w:shd w:val="clear" w:color="auto" w:fill="auto"/>
          </w:tcPr>
          <w:p w14:paraId="1A8BC6CA" w14:textId="407B375B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highlight w:val="yellow"/>
                <w:u w:val="double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CACTGTTGACCCACCTTAC</w:t>
            </w:r>
          </w:p>
        </w:tc>
        <w:tc>
          <w:tcPr>
            <w:tcW w:w="1800" w:type="dxa"/>
            <w:shd w:val="clear" w:color="auto" w:fill="auto"/>
          </w:tcPr>
          <w:p w14:paraId="7F55F29E" w14:textId="01DA97E3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058E303C" w14:textId="05787C81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E3051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Visetnan</w:t>
            </w:r>
            <w:r>
              <w:rPr>
                <w:rFonts w:ascii="Times New Roman" w:hAnsi="Times New Roman"/>
                <w:i/>
                <w:iCs/>
                <w:sz w:val="24"/>
                <w:szCs w:val="30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30"/>
              </w:rPr>
              <w:t>, 2015</w:t>
            </w:r>
          </w:p>
          <w:p w14:paraId="72518D1D" w14:textId="09BBD2AF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04F79732" w14:textId="3D9F8719" w:rsidTr="00472F65">
        <w:tc>
          <w:tcPr>
            <w:tcW w:w="2425" w:type="dxa"/>
            <w:shd w:val="clear" w:color="auto" w:fill="auto"/>
          </w:tcPr>
          <w:p w14:paraId="670A2C84" w14:textId="29EAF263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rsal-qRT-R</w:t>
            </w:r>
          </w:p>
        </w:tc>
        <w:tc>
          <w:tcPr>
            <w:tcW w:w="4680" w:type="dxa"/>
            <w:shd w:val="clear" w:color="auto" w:fill="auto"/>
          </w:tcPr>
          <w:p w14:paraId="0C5AAD9B" w14:textId="7C9B426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highlight w:val="yellow"/>
                <w:u w:val="double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GAAAGGGTCCACTCTAATC</w:t>
            </w:r>
          </w:p>
        </w:tc>
        <w:tc>
          <w:tcPr>
            <w:tcW w:w="1800" w:type="dxa"/>
            <w:shd w:val="clear" w:color="auto" w:fill="auto"/>
          </w:tcPr>
          <w:p w14:paraId="0DC2CB22" w14:textId="5D2FB190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2C0EA3C6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3172C1A9" w14:textId="48ADA6AA" w:rsidTr="00472F65">
        <w:tc>
          <w:tcPr>
            <w:tcW w:w="2425" w:type="dxa"/>
            <w:shd w:val="clear" w:color="auto" w:fill="auto"/>
          </w:tcPr>
          <w:p w14:paraId="2970035A" w14:textId="51CDBB08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lish-qRT-F</w:t>
            </w:r>
          </w:p>
        </w:tc>
        <w:tc>
          <w:tcPr>
            <w:tcW w:w="4680" w:type="dxa"/>
            <w:shd w:val="clear" w:color="auto" w:fill="auto"/>
          </w:tcPr>
          <w:p w14:paraId="493D5149" w14:textId="2688ECBC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CTCCAGGTGAGCACTCAGTTGGC</w:t>
            </w:r>
          </w:p>
        </w:tc>
        <w:tc>
          <w:tcPr>
            <w:tcW w:w="1800" w:type="dxa"/>
            <w:shd w:val="clear" w:color="auto" w:fill="auto"/>
          </w:tcPr>
          <w:p w14:paraId="50644332" w14:textId="78D1AA75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48DFA964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0E701066" w14:textId="47722ECE" w:rsidTr="00472F65">
        <w:tc>
          <w:tcPr>
            <w:tcW w:w="2425" w:type="dxa"/>
            <w:shd w:val="clear" w:color="auto" w:fill="auto"/>
          </w:tcPr>
          <w:p w14:paraId="1A7C4AD6" w14:textId="78736BD0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lish-qRT-R</w:t>
            </w:r>
          </w:p>
        </w:tc>
        <w:tc>
          <w:tcPr>
            <w:tcW w:w="4680" w:type="dxa"/>
            <w:shd w:val="clear" w:color="auto" w:fill="auto"/>
          </w:tcPr>
          <w:p w14:paraId="2D4FB070" w14:textId="228F9D0F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GCTGTAGCTGTTGCTGTTGTTGAG</w:t>
            </w:r>
          </w:p>
        </w:tc>
        <w:tc>
          <w:tcPr>
            <w:tcW w:w="1800" w:type="dxa"/>
            <w:shd w:val="clear" w:color="auto" w:fill="auto"/>
          </w:tcPr>
          <w:p w14:paraId="6530711B" w14:textId="75BC732E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027A67A3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738DEF73" w14:textId="2CE680AD" w:rsidTr="00472F65">
        <w:tc>
          <w:tcPr>
            <w:tcW w:w="2425" w:type="dxa"/>
            <w:shd w:val="clear" w:color="auto" w:fill="auto"/>
          </w:tcPr>
          <w:p w14:paraId="7C31C8A1" w14:textId="4092AA9F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ME-F</w:t>
            </w:r>
          </w:p>
        </w:tc>
        <w:tc>
          <w:tcPr>
            <w:tcW w:w="4680" w:type="dxa"/>
            <w:shd w:val="clear" w:color="auto" w:fill="auto"/>
          </w:tcPr>
          <w:p w14:paraId="1CEAD5CE" w14:textId="3A77D0FD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TCAGGCTATGTTTCTCAGGATTCA</w:t>
            </w:r>
          </w:p>
        </w:tc>
        <w:tc>
          <w:tcPr>
            <w:tcW w:w="1800" w:type="dxa"/>
            <w:shd w:val="clear" w:color="auto" w:fill="auto"/>
          </w:tcPr>
          <w:p w14:paraId="7819097D" w14:textId="102C3593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21E349FD" w14:textId="7411C9BB" w:rsidR="00E30516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Jatuyospor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9</w:t>
            </w:r>
          </w:p>
        </w:tc>
      </w:tr>
      <w:tr w:rsidR="00E30516" w:rsidRPr="00685DE1" w14:paraId="3AA05CAC" w14:textId="279A30EC" w:rsidTr="00472F65">
        <w:tc>
          <w:tcPr>
            <w:tcW w:w="2425" w:type="dxa"/>
            <w:shd w:val="clear" w:color="auto" w:fill="auto"/>
          </w:tcPr>
          <w:p w14:paraId="27281679" w14:textId="007DCA0F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OME-R</w:t>
            </w:r>
          </w:p>
        </w:tc>
        <w:tc>
          <w:tcPr>
            <w:tcW w:w="4680" w:type="dxa"/>
            <w:shd w:val="clear" w:color="auto" w:fill="auto"/>
          </w:tcPr>
          <w:p w14:paraId="47F2F7FF" w14:textId="1ECEB581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ACGGCAGTTCCTTTATGGTCT</w:t>
            </w:r>
          </w:p>
        </w:tc>
        <w:tc>
          <w:tcPr>
            <w:tcW w:w="1800" w:type="dxa"/>
            <w:shd w:val="clear" w:color="auto" w:fill="auto"/>
          </w:tcPr>
          <w:p w14:paraId="4F20DBE2" w14:textId="1223EEE1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6153A88C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B4202" w:rsidRPr="00685DE1" w14:paraId="6A8D2975" w14:textId="6175E264" w:rsidTr="0045514F">
        <w:tc>
          <w:tcPr>
            <w:tcW w:w="2425" w:type="dxa"/>
            <w:shd w:val="clear" w:color="auto" w:fill="auto"/>
            <w:vAlign w:val="bottom"/>
          </w:tcPr>
          <w:p w14:paraId="350FF7B8" w14:textId="357ACFC2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EN3-F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409F2164" w14:textId="491D14CF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GCTTAGCCCCTTACA</w:t>
            </w:r>
          </w:p>
        </w:tc>
        <w:tc>
          <w:tcPr>
            <w:tcW w:w="1800" w:type="dxa"/>
            <w:shd w:val="clear" w:color="auto" w:fill="auto"/>
          </w:tcPr>
          <w:p w14:paraId="33D0C11C" w14:textId="47BF932B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027B06E0" w14:textId="561EB8A1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B420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oponpon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8</w:t>
            </w:r>
          </w:p>
        </w:tc>
      </w:tr>
      <w:tr w:rsidR="00BB4202" w:rsidRPr="00685DE1" w14:paraId="7AB80B82" w14:textId="44C36C1B" w:rsidTr="0045514F">
        <w:trPr>
          <w:trHeight w:val="24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7C68FC" w14:textId="404B2981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EN3-R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3D47292" w14:textId="4CB2698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ACCCATACCTACAAATAA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83C41E0" w14:textId="252EEB80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18173283" w14:textId="777777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B4202" w:rsidRPr="00685DE1" w14:paraId="26730815" w14:textId="4CF988E1" w:rsidTr="00472F65">
        <w:trPr>
          <w:trHeight w:val="12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19E71F7" w14:textId="5ED56236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lastRenderedPageBreak/>
              <w:t>Crustin</w:t>
            </w: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-F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686CE66" w14:textId="2B7D8C81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CTGCTGCGAGTCAAGGTAT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CA8E556" w14:textId="038210C3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1C050FE9" w14:textId="2BDC46AC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B420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rayamethakor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7</w:t>
            </w:r>
          </w:p>
        </w:tc>
      </w:tr>
      <w:tr w:rsidR="00BB4202" w:rsidRPr="00685DE1" w14:paraId="09AFAE4B" w14:textId="09400DE7" w:rsidTr="00472F65">
        <w:trPr>
          <w:trHeight w:val="12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609E094" w14:textId="67339926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Crustin</w:t>
            </w: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-R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3F94429" w14:textId="7D8DEB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GGTACTGGCTGCTCTACT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CB8D426" w14:textId="372C2B79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7962097E" w14:textId="777777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B4202" w:rsidRPr="00685DE1" w14:paraId="018C0D54" w14:textId="411317EA" w:rsidTr="00472F65">
        <w:trPr>
          <w:trHeight w:val="197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BE29B8" w14:textId="0CFC653F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Crustin</w:t>
            </w: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7-F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15353B5" w14:textId="2198A72C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GCATGGTGGCGTTGTTCC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4BF14C2" w14:textId="7D432932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148950A4" w14:textId="777777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B4202" w:rsidRPr="00685DE1" w14:paraId="002A2298" w14:textId="72E754E1" w:rsidTr="00472F65">
        <w:trPr>
          <w:trHeight w:val="1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4E8017D" w14:textId="03C7CD50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Crustin</w:t>
            </w: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7-R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38E1E89" w14:textId="07EBA1E8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TGTCGGAGCCGAAGCAGTC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E363207" w14:textId="54D95DAC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2FB02982" w14:textId="777777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A682A" w:rsidRPr="00685DE1" w14:paraId="6FF012F2" w14:textId="14353E1D" w:rsidTr="00472F65">
        <w:trPr>
          <w:trHeight w:val="188"/>
        </w:trPr>
        <w:tc>
          <w:tcPr>
            <w:tcW w:w="2425" w:type="dxa"/>
            <w:shd w:val="clear" w:color="auto" w:fill="auto"/>
            <w:noWrap/>
            <w:vAlign w:val="bottom"/>
          </w:tcPr>
          <w:p w14:paraId="6B7DD1FF" w14:textId="30DDD3AF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Angsana New"/>
                <w:i/>
                <w:iCs/>
                <w:color w:val="000000"/>
                <w:sz w:val="24"/>
                <w:szCs w:val="30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JAK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54EE06FE" w14:textId="5596803B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TGCTGTTCCGACTGCGTTTC</w:t>
            </w:r>
          </w:p>
        </w:tc>
        <w:tc>
          <w:tcPr>
            <w:tcW w:w="1800" w:type="dxa"/>
            <w:shd w:val="clear" w:color="auto" w:fill="auto"/>
            <w:noWrap/>
          </w:tcPr>
          <w:p w14:paraId="4A8F20F4" w14:textId="7A2E18FF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599CA8DD" w14:textId="6974F0B8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Jatuyospor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9</w:t>
            </w:r>
          </w:p>
        </w:tc>
      </w:tr>
      <w:tr w:rsidR="00EA682A" w:rsidRPr="00685DE1" w14:paraId="07A9D4B5" w14:textId="6A070751" w:rsidTr="00472F65">
        <w:trPr>
          <w:trHeight w:val="188"/>
        </w:trPr>
        <w:tc>
          <w:tcPr>
            <w:tcW w:w="2425" w:type="dxa"/>
            <w:shd w:val="clear" w:color="auto" w:fill="auto"/>
            <w:noWrap/>
            <w:vAlign w:val="bottom"/>
          </w:tcPr>
          <w:p w14:paraId="6813B3BD" w14:textId="715066E8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JAK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56E3542B" w14:textId="7DC3AA73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CGTGGAAGTCTGCTCGAAC</w:t>
            </w:r>
          </w:p>
        </w:tc>
        <w:tc>
          <w:tcPr>
            <w:tcW w:w="1800" w:type="dxa"/>
            <w:shd w:val="clear" w:color="auto" w:fill="auto"/>
            <w:noWrap/>
          </w:tcPr>
          <w:p w14:paraId="6A20CEC9" w14:textId="7D2BDFD1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2AB090E2" w14:textId="77777777" w:rsidR="00EA682A" w:rsidRPr="00685DE1" w:rsidRDefault="00EA682A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B4202" w:rsidRPr="00685DE1" w14:paraId="22B2533E" w14:textId="52B2FB80" w:rsidTr="00472F65">
        <w:trPr>
          <w:trHeight w:val="46"/>
        </w:trPr>
        <w:tc>
          <w:tcPr>
            <w:tcW w:w="2425" w:type="dxa"/>
            <w:shd w:val="clear" w:color="auto" w:fill="auto"/>
            <w:noWrap/>
            <w:vAlign w:val="bottom"/>
          </w:tcPr>
          <w:p w14:paraId="1951D582" w14:textId="1BF0B35A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yD88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7378A714" w14:textId="0CBCCC6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TGCACCAGAGTCATTGTAG</w:t>
            </w:r>
          </w:p>
        </w:tc>
        <w:tc>
          <w:tcPr>
            <w:tcW w:w="1800" w:type="dxa"/>
            <w:shd w:val="clear" w:color="auto" w:fill="auto"/>
            <w:noWrap/>
          </w:tcPr>
          <w:p w14:paraId="76AE95B6" w14:textId="39CCD789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37674FB1" w14:textId="6CC48A3B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B420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rayamethakor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7</w:t>
            </w:r>
          </w:p>
        </w:tc>
      </w:tr>
      <w:tr w:rsidR="00BB4202" w:rsidRPr="00685DE1" w14:paraId="11B77FF5" w14:textId="11690C40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  <w:hideMark/>
          </w:tcPr>
          <w:p w14:paraId="2E302932" w14:textId="6DE4593E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685DE1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yD88-R</w:t>
            </w:r>
          </w:p>
        </w:tc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8A93B6F" w14:textId="0265777B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GGAGTGGCAGAAACTTAT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F59C3C0" w14:textId="25086132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0607A9A7" w14:textId="777777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6ABC0A2C" w14:textId="6F041A32" w:rsidTr="0045514F">
        <w:trPr>
          <w:trHeight w:val="46"/>
        </w:trPr>
        <w:tc>
          <w:tcPr>
            <w:tcW w:w="2425" w:type="dxa"/>
            <w:shd w:val="clear" w:color="auto" w:fill="auto"/>
          </w:tcPr>
          <w:p w14:paraId="47B4A05D" w14:textId="15EBBD02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WSSV-IE1-F</w:t>
            </w:r>
          </w:p>
        </w:tc>
        <w:tc>
          <w:tcPr>
            <w:tcW w:w="4680" w:type="dxa"/>
            <w:shd w:val="clear" w:color="auto" w:fill="auto"/>
            <w:noWrap/>
          </w:tcPr>
          <w:p w14:paraId="7778D8C3" w14:textId="20C15DD0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GCTAGGGATGTGACTTTC</w:t>
            </w:r>
          </w:p>
        </w:tc>
        <w:tc>
          <w:tcPr>
            <w:tcW w:w="1800" w:type="dxa"/>
            <w:shd w:val="clear" w:color="auto" w:fill="auto"/>
            <w:noWrap/>
          </w:tcPr>
          <w:p w14:paraId="7220ADE4" w14:textId="5E983F7F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0B6DE8A7" w14:textId="4EE41145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Jatuyospor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9</w:t>
            </w:r>
          </w:p>
        </w:tc>
      </w:tr>
      <w:tr w:rsidR="00E30516" w:rsidRPr="00685DE1" w14:paraId="51441DC4" w14:textId="12830525" w:rsidTr="0045514F">
        <w:trPr>
          <w:trHeight w:val="46"/>
        </w:trPr>
        <w:tc>
          <w:tcPr>
            <w:tcW w:w="2425" w:type="dxa"/>
            <w:shd w:val="clear" w:color="auto" w:fill="auto"/>
          </w:tcPr>
          <w:p w14:paraId="4ADF2E0C" w14:textId="5E0E5E6E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WSSV-IE1-R</w:t>
            </w:r>
          </w:p>
        </w:tc>
        <w:tc>
          <w:tcPr>
            <w:tcW w:w="4680" w:type="dxa"/>
            <w:shd w:val="clear" w:color="auto" w:fill="auto"/>
            <w:noWrap/>
          </w:tcPr>
          <w:p w14:paraId="6EF66A0F" w14:textId="6991B170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954F99">
              <w:rPr>
                <w:rFonts w:ascii="Times New Roman" w:hAnsi="Times New Roman" w:cs="Times New Roman"/>
                <w:sz w:val="24"/>
                <w:szCs w:val="24"/>
              </w:rPr>
              <w:t>TGCACCTACACGCATTAC</w:t>
            </w:r>
          </w:p>
        </w:tc>
        <w:tc>
          <w:tcPr>
            <w:tcW w:w="1800" w:type="dxa"/>
            <w:shd w:val="clear" w:color="auto" w:fill="auto"/>
            <w:noWrap/>
          </w:tcPr>
          <w:p w14:paraId="7E4FAA45" w14:textId="62CFFCDA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476911F1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33367D73" w14:textId="24E2188E" w:rsidTr="0045514F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3D36B60E" w14:textId="65465A11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roPO1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76F3065B" w14:textId="5477F79D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GTCTTCCCCTCCCGCTTCG</w:t>
            </w:r>
          </w:p>
        </w:tc>
        <w:tc>
          <w:tcPr>
            <w:tcW w:w="1800" w:type="dxa"/>
            <w:shd w:val="clear" w:color="auto" w:fill="auto"/>
            <w:noWrap/>
          </w:tcPr>
          <w:p w14:paraId="6447D801" w14:textId="0CA6B5BA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10D4B670" w14:textId="7F4DB4D5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E3051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Amparyap </w:t>
            </w:r>
            <w:r w:rsidRPr="00E3051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et al.</w:t>
            </w:r>
            <w:r w:rsidRPr="00E3051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2</w:t>
            </w:r>
          </w:p>
        </w:tc>
      </w:tr>
      <w:tr w:rsidR="00E30516" w:rsidRPr="00685DE1" w14:paraId="2AA440FB" w14:textId="4B6798AA" w:rsidTr="0045514F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4C776B82" w14:textId="0ECC6362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roPO1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1C64460D" w14:textId="68535FC2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CCGCAGGTCCTTTGGCAGC</w:t>
            </w:r>
          </w:p>
        </w:tc>
        <w:tc>
          <w:tcPr>
            <w:tcW w:w="1800" w:type="dxa"/>
            <w:shd w:val="clear" w:color="auto" w:fill="auto"/>
            <w:noWrap/>
          </w:tcPr>
          <w:p w14:paraId="4DE022CF" w14:textId="0E60D526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60589184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5835F2EB" w14:textId="40D3540A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7A5DB898" w14:textId="5C1E2012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roPO2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787F9022" w14:textId="327C7822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CCAAGGGGAACGGGTGATG</w:t>
            </w:r>
          </w:p>
        </w:tc>
        <w:tc>
          <w:tcPr>
            <w:tcW w:w="1800" w:type="dxa"/>
            <w:shd w:val="clear" w:color="auto" w:fill="auto"/>
            <w:noWrap/>
          </w:tcPr>
          <w:p w14:paraId="50C95E5D" w14:textId="278471C1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064BCA5E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3F6B548F" w14:textId="249F3D9C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28B5191C" w14:textId="48CF3A48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roPO2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469104B0" w14:textId="612624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TCCCTCATGGCGGTCGAGGT</w:t>
            </w:r>
          </w:p>
        </w:tc>
        <w:tc>
          <w:tcPr>
            <w:tcW w:w="1800" w:type="dxa"/>
            <w:shd w:val="clear" w:color="auto" w:fill="auto"/>
            <w:noWrap/>
          </w:tcPr>
          <w:p w14:paraId="446DB2A6" w14:textId="51DA3700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0C0B4BC3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48BCF727" w14:textId="28663342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1397CC04" w14:textId="3E79D3BA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lastRenderedPageBreak/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PAE1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417A75AB" w14:textId="6F63F278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TGAAGGGCGTGACGGTGGTTCTATG</w:t>
            </w:r>
          </w:p>
        </w:tc>
        <w:tc>
          <w:tcPr>
            <w:tcW w:w="1800" w:type="dxa"/>
            <w:shd w:val="clear" w:color="auto" w:fill="auto"/>
            <w:noWrap/>
          </w:tcPr>
          <w:p w14:paraId="1200EE27" w14:textId="5AFCDE6D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73C94663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6D7641BE" w14:textId="0B9E34E3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14627AB9" w14:textId="0CD15379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PAE1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210ABFBC" w14:textId="13110329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CTCTTCTTCAAGCTCACCACTTCTATCT</w:t>
            </w:r>
          </w:p>
        </w:tc>
        <w:tc>
          <w:tcPr>
            <w:tcW w:w="1800" w:type="dxa"/>
            <w:shd w:val="clear" w:color="auto" w:fill="auto"/>
            <w:noWrap/>
          </w:tcPr>
          <w:p w14:paraId="346A4F70" w14:textId="01C6BEFD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4F5F91C0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3D6B0D26" w14:textId="20674FD0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6CC50FDB" w14:textId="620C73E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PAE2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5EFE2BE2" w14:textId="049C3DAA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TGCACTACCGGGTTCCCACGATC</w:t>
            </w:r>
          </w:p>
        </w:tc>
        <w:tc>
          <w:tcPr>
            <w:tcW w:w="1800" w:type="dxa"/>
            <w:shd w:val="clear" w:color="auto" w:fill="auto"/>
            <w:noWrap/>
          </w:tcPr>
          <w:p w14:paraId="57E66986" w14:textId="1D8ACB25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366DA8F8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E30516" w:rsidRPr="00685DE1" w14:paraId="51523EEA" w14:textId="27F7F3BC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4EE451FB" w14:textId="452D6E6C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/>
                <w:color w:val="000000"/>
                <w:sz w:val="24"/>
                <w:szCs w:val="30"/>
                <w:cs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PAE2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2829E898" w14:textId="30BC4E9C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CTAAGGTTTGAGATTCTGCACG</w:t>
            </w:r>
          </w:p>
        </w:tc>
        <w:tc>
          <w:tcPr>
            <w:tcW w:w="1800" w:type="dxa"/>
            <w:shd w:val="clear" w:color="auto" w:fill="auto"/>
            <w:noWrap/>
          </w:tcPr>
          <w:p w14:paraId="6ACCE3F6" w14:textId="527A4D1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6E4E2B44" w14:textId="77777777" w:rsidR="00E30516" w:rsidRPr="00685DE1" w:rsidRDefault="00E3051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3AD796BC" w14:textId="47DEC3D8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5B447C3C" w14:textId="5C0796BF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go1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6D5EF2D8" w14:textId="6A501564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AACACACCCCAGTGCACTGGT</w:t>
            </w:r>
          </w:p>
        </w:tc>
        <w:tc>
          <w:tcPr>
            <w:tcW w:w="1800" w:type="dxa"/>
            <w:shd w:val="clear" w:color="auto" w:fill="auto"/>
            <w:noWrap/>
          </w:tcPr>
          <w:p w14:paraId="6E973BA2" w14:textId="5C0D1EFF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480BFDED" w14:textId="148315FF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34D8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hnhkorn</w:t>
            </w:r>
            <w:r>
              <w:rPr>
                <w:rFonts w:ascii="Times New Roman" w:hAnsi="Times New Roman"/>
                <w:i/>
                <w:iCs/>
                <w:sz w:val="24"/>
                <w:szCs w:val="30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30"/>
              </w:rPr>
              <w:t>, 2019</w:t>
            </w:r>
          </w:p>
        </w:tc>
      </w:tr>
      <w:tr w:rsidR="00B34D86" w:rsidRPr="00685DE1" w14:paraId="3E1C3A17" w14:textId="0F193961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7BBE7EE3" w14:textId="6872F882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go1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5616CD70" w14:textId="3035DAEA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TGGAGCTTGTTCCCCTTCTGTG</w:t>
            </w:r>
          </w:p>
        </w:tc>
        <w:tc>
          <w:tcPr>
            <w:tcW w:w="1800" w:type="dxa"/>
            <w:shd w:val="clear" w:color="auto" w:fill="auto"/>
            <w:noWrap/>
          </w:tcPr>
          <w:p w14:paraId="43D42F02" w14:textId="594F50BA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/>
                <w:sz w:val="24"/>
                <w:szCs w:val="30"/>
                <w:cs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55BAEE44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718E88A8" w14:textId="7F539119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5BED6071" w14:textId="6653DD88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go4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3C99B1F5" w14:textId="0E1F4632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CTCCTCTCCCTTCAGGGCATC</w:t>
            </w:r>
          </w:p>
        </w:tc>
        <w:tc>
          <w:tcPr>
            <w:tcW w:w="1800" w:type="dxa"/>
            <w:shd w:val="clear" w:color="auto" w:fill="auto"/>
            <w:noWrap/>
          </w:tcPr>
          <w:p w14:paraId="6F4CD4D9" w14:textId="56E934AA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43F26996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002FA3A7" w14:textId="45C982EC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041D90BE" w14:textId="5E9A6656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go4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7D46784D" w14:textId="268F18D1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TGGCAGGAACTTCTCTCGCTGC</w:t>
            </w:r>
          </w:p>
        </w:tc>
        <w:tc>
          <w:tcPr>
            <w:tcW w:w="1800" w:type="dxa"/>
            <w:shd w:val="clear" w:color="auto" w:fill="auto"/>
            <w:noWrap/>
          </w:tcPr>
          <w:p w14:paraId="1382136B" w14:textId="58C4093D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5EB072FF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7E3CBE00" w14:textId="3238839E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3EA5DE7D" w14:textId="5D58FA1D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go5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7C552A50" w14:textId="010C135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GAAGCATTTAGGCTCAGGGCAG</w:t>
            </w:r>
          </w:p>
        </w:tc>
        <w:tc>
          <w:tcPr>
            <w:tcW w:w="1800" w:type="dxa"/>
            <w:shd w:val="clear" w:color="auto" w:fill="auto"/>
            <w:noWrap/>
          </w:tcPr>
          <w:p w14:paraId="6A454389" w14:textId="311BB2BB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3D1E1C37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597A1047" w14:textId="472D3F53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7B520107" w14:textId="58912ABF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go5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13FE73A4" w14:textId="3170DFB2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ATGGCCAGAGTTATTGTGACGC</w:t>
            </w:r>
          </w:p>
        </w:tc>
        <w:tc>
          <w:tcPr>
            <w:tcW w:w="1800" w:type="dxa"/>
            <w:shd w:val="clear" w:color="auto" w:fill="auto"/>
            <w:noWrap/>
          </w:tcPr>
          <w:p w14:paraId="23A70511" w14:textId="5A467234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2DE328B9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38EAE332" w14:textId="7E9E0550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3ACF48FD" w14:textId="7418067D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A80ADC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KKβ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3D2FD98B" w14:textId="092DD869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A80ADC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CTGAGGGCATGACGCGACCAC</w:t>
            </w:r>
          </w:p>
        </w:tc>
        <w:tc>
          <w:tcPr>
            <w:tcW w:w="1800" w:type="dxa"/>
            <w:shd w:val="clear" w:color="auto" w:fill="auto"/>
            <w:noWrap/>
          </w:tcPr>
          <w:p w14:paraId="6FB975D8" w14:textId="60054BFA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0F3ED28A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41B348DE" w14:textId="781FB100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261AB53B" w14:textId="3AD33E84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A80ADC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KKβ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69A75785" w14:textId="359E7C22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7C5D39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CCTGCTCATCATAGTAGTCGAG</w:t>
            </w:r>
          </w:p>
        </w:tc>
        <w:tc>
          <w:tcPr>
            <w:tcW w:w="1800" w:type="dxa"/>
            <w:shd w:val="clear" w:color="auto" w:fill="auto"/>
            <w:noWrap/>
          </w:tcPr>
          <w:p w14:paraId="53D58745" w14:textId="38415DD4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bookmarkStart w:id="4" w:name="OLE_LINK2"/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  <w:bookmarkEnd w:id="4"/>
          </w:p>
        </w:tc>
        <w:tc>
          <w:tcPr>
            <w:tcW w:w="1890" w:type="dxa"/>
            <w:vMerge/>
          </w:tcPr>
          <w:p w14:paraId="72D64808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0C741A05" w14:textId="21963EA3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15FF4E95" w14:textId="6950B40C" w:rsidR="00B34D86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KKε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7E766D1C" w14:textId="320641C1" w:rsidR="00B34D86" w:rsidRPr="00A80ADC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B06717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TCACCCAGTTAACGACTCTGCA</w:t>
            </w:r>
          </w:p>
        </w:tc>
        <w:tc>
          <w:tcPr>
            <w:tcW w:w="1800" w:type="dxa"/>
            <w:shd w:val="clear" w:color="auto" w:fill="auto"/>
            <w:noWrap/>
          </w:tcPr>
          <w:p w14:paraId="2044DA36" w14:textId="0F262BF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1BEDC411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635F53B9" w14:textId="0B877348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5D16E178" w14:textId="04F0E1D6" w:rsidR="00B34D86" w:rsidRPr="00A80ADC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KKε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51D4A683" w14:textId="34562138" w:rsidR="00B34D86" w:rsidRPr="00A80ADC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B06717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TGCTGATTGGGTGGGTGATGAC</w:t>
            </w:r>
          </w:p>
        </w:tc>
        <w:tc>
          <w:tcPr>
            <w:tcW w:w="1800" w:type="dxa"/>
            <w:shd w:val="clear" w:color="auto" w:fill="auto"/>
            <w:noWrap/>
          </w:tcPr>
          <w:p w14:paraId="6604DB56" w14:textId="61D1DBB9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665E3FFC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41F3AE7B" w14:textId="48C9948B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5B1BC61C" w14:textId="24E8E04B" w:rsidR="00B34D86" w:rsidRPr="00A80ADC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lastRenderedPageBreak/>
              <w:t>Pm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KKε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538BFB35" w14:textId="0CA94D3B" w:rsidR="00B34D86" w:rsidRPr="007C5D39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B06717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TCACCCAGTTAACGACTCTGCA</w:t>
            </w:r>
          </w:p>
        </w:tc>
        <w:tc>
          <w:tcPr>
            <w:tcW w:w="1800" w:type="dxa"/>
            <w:shd w:val="clear" w:color="auto" w:fill="auto"/>
            <w:noWrap/>
          </w:tcPr>
          <w:p w14:paraId="3C3114B1" w14:textId="06A9EECB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785464D8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34D86" w:rsidRPr="00685DE1" w14:paraId="087BE503" w14:textId="58ADB631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3C7978E7" w14:textId="23CBCE40" w:rsidR="00B34D86" w:rsidRPr="00A80ADC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KKε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</w:t>
            </w:r>
            <w:r w:rsidRPr="007C5D39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1B20160E" w14:textId="07C25571" w:rsidR="00B34D86" w:rsidRPr="007C5D39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B06717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GCATTGAGGGAATCACGAACAGCT</w:t>
            </w:r>
          </w:p>
        </w:tc>
        <w:tc>
          <w:tcPr>
            <w:tcW w:w="1800" w:type="dxa"/>
            <w:shd w:val="clear" w:color="auto" w:fill="auto"/>
            <w:noWrap/>
          </w:tcPr>
          <w:p w14:paraId="38FACC49" w14:textId="55A88AD4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bookmarkStart w:id="5" w:name="OLE_LINK5"/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  <w:bookmarkEnd w:id="5"/>
          </w:p>
        </w:tc>
        <w:tc>
          <w:tcPr>
            <w:tcW w:w="1890" w:type="dxa"/>
            <w:vMerge/>
          </w:tcPr>
          <w:p w14:paraId="1B335C3B" w14:textId="77777777" w:rsidR="00B34D86" w:rsidRPr="00685DE1" w:rsidRDefault="00B34D86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BB4202" w:rsidRPr="00685DE1" w14:paraId="095B3F2B" w14:textId="1C660287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140D6B6D" w14:textId="3E750A16" w:rsidR="00BB4202" w:rsidRPr="00A80ADC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Castus-F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61DEE513" w14:textId="3BFA7D22" w:rsidR="00BB4202" w:rsidRPr="007C5D39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CGGCAGTAGGATCGGGGTTTGCCT</w:t>
            </w:r>
          </w:p>
        </w:tc>
        <w:tc>
          <w:tcPr>
            <w:tcW w:w="1800" w:type="dxa"/>
            <w:shd w:val="clear" w:color="auto" w:fill="auto"/>
            <w:noWrap/>
          </w:tcPr>
          <w:p w14:paraId="3F06F7BF" w14:textId="609779B5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 w:val="restart"/>
          </w:tcPr>
          <w:p w14:paraId="107BA646" w14:textId="52C54705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B4202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rayamethakor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, 2017</w:t>
            </w:r>
          </w:p>
        </w:tc>
      </w:tr>
      <w:tr w:rsidR="00BB4202" w:rsidRPr="00685DE1" w14:paraId="51C81BEC" w14:textId="72A68BDE" w:rsidTr="00472F65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0C9313DD" w14:textId="5D4EC772" w:rsidR="00BB4202" w:rsidRPr="00A80ADC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7736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Castus-R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14:paraId="016DC474" w14:textId="4C80326A" w:rsidR="00BB4202" w:rsidRPr="007C5D39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</w:pPr>
            <w:r w:rsidRPr="00831F15">
              <w:rPr>
                <w:rFonts w:ascii="Times New Roman" w:hAnsi="Times New Roman" w:cs="Times New Roman"/>
                <w:color w:val="505050"/>
                <w:sz w:val="24"/>
                <w:szCs w:val="24"/>
                <w:lang w:bidi="ar-SA"/>
              </w:rPr>
              <w:t>ATGCCCCACAGAGGTGATGCCCTGA</w:t>
            </w:r>
          </w:p>
        </w:tc>
        <w:tc>
          <w:tcPr>
            <w:tcW w:w="1800" w:type="dxa"/>
            <w:shd w:val="clear" w:color="auto" w:fill="auto"/>
            <w:noWrap/>
          </w:tcPr>
          <w:p w14:paraId="6B164E56" w14:textId="39EA2E30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685DE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l-time RT-PCR</w:t>
            </w:r>
          </w:p>
        </w:tc>
        <w:tc>
          <w:tcPr>
            <w:tcW w:w="1890" w:type="dxa"/>
            <w:vMerge/>
          </w:tcPr>
          <w:p w14:paraId="7A50A594" w14:textId="77777777" w:rsidR="00BB4202" w:rsidRPr="00685DE1" w:rsidRDefault="00BB4202" w:rsidP="00472F65">
            <w:pPr>
              <w:spacing w:before="120" w:after="24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</w:tbl>
    <w:p w14:paraId="7E5D608F" w14:textId="77777777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5F4E4BC1" w14:textId="3F1F8A23" w:rsidR="00815E27" w:rsidRPr="00B2280C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280C">
        <w:rPr>
          <w:rFonts w:ascii="Times New Roman" w:hAnsi="Times New Roman" w:cs="Times New Roman"/>
          <w:sz w:val="24"/>
          <w:szCs w:val="24"/>
        </w:rPr>
        <w:t>The underline sequence present T7 promotor sequence use in dsRNA generating experiment.</w:t>
      </w:r>
    </w:p>
    <w:p w14:paraId="38033B14" w14:textId="6EFE4A5A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2C77419A" w14:textId="761C81CA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3EAC2236" w14:textId="6CA946F5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351420F0" w14:textId="60405B72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20011077" w14:textId="77777777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59BD040D" w14:textId="77777777" w:rsidR="00815E27" w:rsidRDefault="00815E27" w:rsidP="00815E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</w:rPr>
      </w:pPr>
    </w:p>
    <w:p w14:paraId="7651EB33" w14:textId="77777777" w:rsidR="00F17945" w:rsidRDefault="00F17945"/>
    <w:sectPr w:rsidR="00F17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A71F5"/>
    <w:multiLevelType w:val="hybridMultilevel"/>
    <w:tmpl w:val="5232A956"/>
    <w:lvl w:ilvl="0" w:tplc="4FFA87B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9297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27"/>
    <w:rsid w:val="00014BBC"/>
    <w:rsid w:val="0006439C"/>
    <w:rsid w:val="00085196"/>
    <w:rsid w:val="000B1A0C"/>
    <w:rsid w:val="000B33DC"/>
    <w:rsid w:val="001128EB"/>
    <w:rsid w:val="00126304"/>
    <w:rsid w:val="0019411D"/>
    <w:rsid w:val="001B348C"/>
    <w:rsid w:val="001B594B"/>
    <w:rsid w:val="001E4083"/>
    <w:rsid w:val="002C2872"/>
    <w:rsid w:val="00301FA6"/>
    <w:rsid w:val="00316D9F"/>
    <w:rsid w:val="0033659A"/>
    <w:rsid w:val="003847F2"/>
    <w:rsid w:val="003F4E81"/>
    <w:rsid w:val="00454D71"/>
    <w:rsid w:val="00472F65"/>
    <w:rsid w:val="004B6036"/>
    <w:rsid w:val="00530362"/>
    <w:rsid w:val="005A2B0C"/>
    <w:rsid w:val="006128D1"/>
    <w:rsid w:val="00623D57"/>
    <w:rsid w:val="0063744B"/>
    <w:rsid w:val="00667604"/>
    <w:rsid w:val="0069344B"/>
    <w:rsid w:val="006A5852"/>
    <w:rsid w:val="006C265D"/>
    <w:rsid w:val="006E7C4A"/>
    <w:rsid w:val="007A335D"/>
    <w:rsid w:val="007A4E1E"/>
    <w:rsid w:val="00804899"/>
    <w:rsid w:val="00815E27"/>
    <w:rsid w:val="00874F56"/>
    <w:rsid w:val="009839BC"/>
    <w:rsid w:val="009B7090"/>
    <w:rsid w:val="00A321EA"/>
    <w:rsid w:val="00A6674F"/>
    <w:rsid w:val="00AB3BBD"/>
    <w:rsid w:val="00B2280C"/>
    <w:rsid w:val="00B34D86"/>
    <w:rsid w:val="00B57568"/>
    <w:rsid w:val="00BA53F5"/>
    <w:rsid w:val="00BB4202"/>
    <w:rsid w:val="00BF5D16"/>
    <w:rsid w:val="00C6228A"/>
    <w:rsid w:val="00CE58ED"/>
    <w:rsid w:val="00D424CC"/>
    <w:rsid w:val="00D914C7"/>
    <w:rsid w:val="00D93675"/>
    <w:rsid w:val="00DA3C12"/>
    <w:rsid w:val="00DC5679"/>
    <w:rsid w:val="00DD0CDB"/>
    <w:rsid w:val="00E236D9"/>
    <w:rsid w:val="00E30516"/>
    <w:rsid w:val="00E47F0A"/>
    <w:rsid w:val="00E86DBC"/>
    <w:rsid w:val="00EA682A"/>
    <w:rsid w:val="00ED30A6"/>
    <w:rsid w:val="00F17945"/>
    <w:rsid w:val="00F239DF"/>
    <w:rsid w:val="00F44625"/>
    <w:rsid w:val="00FE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EC6E"/>
  <w15:docId w15:val="{923485C1-20C6-40EA-B391-1C99FEC4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5E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E2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E2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44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44B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014B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4B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drian.ochoa@ibt.unam.mx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Kuakarun.k@chula.ac.th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118</Words>
  <Characters>6375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nan Jatuyospon</dc:creator>
  <cp:keywords/>
  <dc:description/>
  <cp:lastModifiedBy>Kuakarun Krusong</cp:lastModifiedBy>
  <cp:revision>3</cp:revision>
  <dcterms:created xsi:type="dcterms:W3CDTF">2022-12-27T20:10:00Z</dcterms:created>
  <dcterms:modified xsi:type="dcterms:W3CDTF">2022-12-27T20:14:00Z</dcterms:modified>
</cp:coreProperties>
</file>